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2C8888" w14:textId="7CF1C22D" w:rsidR="00466A79" w:rsidRPr="002F16CA" w:rsidRDefault="00466A79" w:rsidP="005F3CE3">
      <w:pPr>
        <w:jc w:val="center"/>
        <w:rPr>
          <w:b/>
          <w:bCs/>
        </w:rPr>
      </w:pPr>
      <w:r w:rsidRPr="002F16CA">
        <w:rPr>
          <w:b/>
          <w:bCs/>
        </w:rPr>
        <w:t>Supplementary Information</w:t>
      </w:r>
    </w:p>
    <w:p w14:paraId="1B7E9283" w14:textId="77777777" w:rsidR="007A78AA" w:rsidRPr="002F16CA" w:rsidRDefault="007A78AA" w:rsidP="00C17FAE">
      <w:pPr>
        <w:rPr>
          <w:b/>
          <w:bCs/>
        </w:rPr>
      </w:pPr>
    </w:p>
    <w:p w14:paraId="05CB31CC" w14:textId="526583D0" w:rsidR="00C17FAE" w:rsidRPr="002F16CA" w:rsidRDefault="00466A79" w:rsidP="00C17FAE">
      <w:r w:rsidRPr="002F16CA">
        <w:rPr>
          <w:b/>
          <w:bCs/>
        </w:rPr>
        <w:t>Manuscript t</w:t>
      </w:r>
      <w:r w:rsidR="00C17FAE" w:rsidRPr="002F16CA">
        <w:rPr>
          <w:b/>
          <w:bCs/>
        </w:rPr>
        <w:t>itle</w:t>
      </w:r>
      <w:bookmarkStart w:id="0" w:name="_GoBack"/>
      <w:bookmarkEnd w:id="0"/>
      <w:r w:rsidR="00C17FAE" w:rsidRPr="002F16CA">
        <w:t>:</w:t>
      </w:r>
      <w:r w:rsidR="00C17FAE" w:rsidRPr="002F16CA">
        <w:rPr>
          <w:b/>
          <w:bCs/>
        </w:rPr>
        <w:t xml:space="preserve"> </w:t>
      </w:r>
      <w:r w:rsidR="00C17FAE" w:rsidRPr="002F16CA">
        <w:t>Investigating longitudinal associations of hair cortisol and cortisone with cognitive functioning and dementia</w:t>
      </w:r>
    </w:p>
    <w:p w14:paraId="304BE04F" w14:textId="1F1664D3" w:rsidR="00C17FAE" w:rsidRPr="002F16CA" w:rsidRDefault="00C17FAE" w:rsidP="00C17FAE">
      <w:pPr>
        <w:rPr>
          <w:lang w:val="en-US"/>
        </w:rPr>
      </w:pPr>
      <w:r w:rsidRPr="002F16CA">
        <w:rPr>
          <w:b/>
          <w:bCs/>
          <w:lang w:val="en-US"/>
        </w:rPr>
        <w:t>Authors</w:t>
      </w:r>
      <w:r w:rsidRPr="002F16CA">
        <w:rPr>
          <w:lang w:val="en-US"/>
        </w:rPr>
        <w:t>: Cornelia Santoso, David Stuckler, Andreas Ihle</w:t>
      </w:r>
    </w:p>
    <w:p w14:paraId="36033715" w14:textId="7EFD511B" w:rsidR="00C17FAE" w:rsidRPr="002F16CA" w:rsidRDefault="00C17FAE" w:rsidP="00367E3A"/>
    <w:p w14:paraId="571D6C0C" w14:textId="77777777" w:rsidR="007A78AA" w:rsidRPr="002F16CA" w:rsidRDefault="007A78AA" w:rsidP="00367E3A"/>
    <w:p w14:paraId="3E42E68F" w14:textId="77777777" w:rsidR="00C17FAE" w:rsidRPr="002F16CA" w:rsidRDefault="00C17FAE" w:rsidP="00367E3A"/>
    <w:p w14:paraId="56E14758" w14:textId="48AAC46C" w:rsidR="00367E3A" w:rsidRPr="002F16CA" w:rsidRDefault="00367E3A" w:rsidP="00367E3A">
      <w:r w:rsidRPr="002F16CA">
        <w:t xml:space="preserve">Supplementary Table </w:t>
      </w:r>
      <w:r w:rsidR="002D25DF" w:rsidRPr="002F16CA">
        <w:t>S</w:t>
      </w:r>
      <w:r w:rsidRPr="002F16CA">
        <w:t xml:space="preserve">1. Four non-overlapping lists of ten common unrelated words for recall test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93"/>
        <w:gridCol w:w="1394"/>
        <w:gridCol w:w="1394"/>
        <w:gridCol w:w="1394"/>
      </w:tblGrid>
      <w:tr w:rsidR="002F16CA" w:rsidRPr="002F16CA" w14:paraId="42613963" w14:textId="77777777" w:rsidTr="00BE2CF2">
        <w:trPr>
          <w:trHeight w:val="288"/>
        </w:trPr>
        <w:tc>
          <w:tcPr>
            <w:tcW w:w="1393" w:type="dxa"/>
            <w:tcBorders>
              <w:bottom w:val="single" w:sz="4" w:space="0" w:color="auto"/>
            </w:tcBorders>
            <w:noWrap/>
            <w:hideMark/>
          </w:tcPr>
          <w:p w14:paraId="53BB69EE" w14:textId="77777777" w:rsidR="00367E3A" w:rsidRPr="002F16CA" w:rsidRDefault="00367E3A" w:rsidP="00BE2CF2">
            <w:pPr>
              <w:rPr>
                <w:b/>
                <w:bCs/>
                <w:lang w:val="en-US"/>
              </w:rPr>
            </w:pPr>
            <w:r w:rsidRPr="002F16CA">
              <w:rPr>
                <w:b/>
                <w:bCs/>
              </w:rPr>
              <w:t>Word list A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  <w:hideMark/>
          </w:tcPr>
          <w:p w14:paraId="57DBA614" w14:textId="77777777" w:rsidR="00367E3A" w:rsidRPr="002F16CA" w:rsidRDefault="00367E3A" w:rsidP="00BE2CF2">
            <w:pPr>
              <w:rPr>
                <w:b/>
                <w:bCs/>
              </w:rPr>
            </w:pPr>
            <w:r w:rsidRPr="002F16CA">
              <w:rPr>
                <w:b/>
                <w:bCs/>
              </w:rPr>
              <w:t>Word list B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  <w:hideMark/>
          </w:tcPr>
          <w:p w14:paraId="207F2635" w14:textId="77777777" w:rsidR="00367E3A" w:rsidRPr="002F16CA" w:rsidRDefault="00367E3A" w:rsidP="00BE2CF2">
            <w:pPr>
              <w:rPr>
                <w:b/>
                <w:bCs/>
              </w:rPr>
            </w:pPr>
            <w:r w:rsidRPr="002F16CA">
              <w:rPr>
                <w:b/>
                <w:bCs/>
              </w:rPr>
              <w:t>Word list C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  <w:hideMark/>
          </w:tcPr>
          <w:p w14:paraId="48E98A08" w14:textId="77777777" w:rsidR="00367E3A" w:rsidRPr="002F16CA" w:rsidRDefault="00367E3A" w:rsidP="00BE2CF2">
            <w:pPr>
              <w:rPr>
                <w:b/>
                <w:bCs/>
              </w:rPr>
            </w:pPr>
            <w:r w:rsidRPr="002F16CA">
              <w:rPr>
                <w:b/>
                <w:bCs/>
              </w:rPr>
              <w:t>Word list D</w:t>
            </w:r>
          </w:p>
        </w:tc>
      </w:tr>
      <w:tr w:rsidR="002F16CA" w:rsidRPr="002F16CA" w14:paraId="1D395C4A" w14:textId="77777777" w:rsidTr="00BE2CF2">
        <w:trPr>
          <w:trHeight w:val="288"/>
        </w:trPr>
        <w:tc>
          <w:tcPr>
            <w:tcW w:w="1393" w:type="dxa"/>
            <w:tcBorders>
              <w:bottom w:val="nil"/>
            </w:tcBorders>
            <w:noWrap/>
            <w:hideMark/>
          </w:tcPr>
          <w:p w14:paraId="26E354B2" w14:textId="77777777" w:rsidR="00367E3A" w:rsidRPr="002F16CA" w:rsidRDefault="00367E3A" w:rsidP="00BE2CF2">
            <w:r w:rsidRPr="002F16CA">
              <w:t>Hotel</w:t>
            </w:r>
          </w:p>
        </w:tc>
        <w:tc>
          <w:tcPr>
            <w:tcW w:w="1394" w:type="dxa"/>
            <w:tcBorders>
              <w:bottom w:val="nil"/>
            </w:tcBorders>
            <w:noWrap/>
            <w:hideMark/>
          </w:tcPr>
          <w:p w14:paraId="7A35004F" w14:textId="77777777" w:rsidR="00367E3A" w:rsidRPr="002F16CA" w:rsidRDefault="00367E3A" w:rsidP="00BE2CF2">
            <w:r w:rsidRPr="002F16CA">
              <w:t>Sky</w:t>
            </w:r>
          </w:p>
        </w:tc>
        <w:tc>
          <w:tcPr>
            <w:tcW w:w="1394" w:type="dxa"/>
            <w:tcBorders>
              <w:bottom w:val="nil"/>
            </w:tcBorders>
            <w:noWrap/>
            <w:hideMark/>
          </w:tcPr>
          <w:p w14:paraId="5E59DA1F" w14:textId="77777777" w:rsidR="00367E3A" w:rsidRPr="002F16CA" w:rsidRDefault="00367E3A" w:rsidP="00BE2CF2">
            <w:r w:rsidRPr="002F16CA">
              <w:t>Woman</w:t>
            </w:r>
          </w:p>
        </w:tc>
        <w:tc>
          <w:tcPr>
            <w:tcW w:w="1394" w:type="dxa"/>
            <w:tcBorders>
              <w:bottom w:val="nil"/>
            </w:tcBorders>
            <w:noWrap/>
            <w:hideMark/>
          </w:tcPr>
          <w:p w14:paraId="3811C82E" w14:textId="77777777" w:rsidR="00367E3A" w:rsidRPr="002F16CA" w:rsidRDefault="00367E3A" w:rsidP="00BE2CF2">
            <w:r w:rsidRPr="002F16CA">
              <w:t>Water</w:t>
            </w:r>
          </w:p>
        </w:tc>
      </w:tr>
      <w:tr w:rsidR="002F16CA" w:rsidRPr="002F16CA" w14:paraId="54EBA35B" w14:textId="77777777" w:rsidTr="00BE2CF2">
        <w:trPr>
          <w:trHeight w:val="288"/>
        </w:trPr>
        <w:tc>
          <w:tcPr>
            <w:tcW w:w="1393" w:type="dxa"/>
            <w:tcBorders>
              <w:top w:val="nil"/>
              <w:bottom w:val="nil"/>
            </w:tcBorders>
            <w:noWrap/>
            <w:hideMark/>
          </w:tcPr>
          <w:p w14:paraId="3C96329D" w14:textId="77777777" w:rsidR="00367E3A" w:rsidRPr="002F16CA" w:rsidRDefault="00367E3A" w:rsidP="00BE2CF2">
            <w:r w:rsidRPr="002F16CA">
              <w:t>River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14:paraId="69207F8F" w14:textId="77777777" w:rsidR="00367E3A" w:rsidRPr="002F16CA" w:rsidRDefault="00367E3A" w:rsidP="00BE2CF2">
            <w:r w:rsidRPr="002F16CA">
              <w:t>Ocean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14:paraId="1ECA7894" w14:textId="77777777" w:rsidR="00367E3A" w:rsidRPr="002F16CA" w:rsidRDefault="00367E3A" w:rsidP="00BE2CF2">
            <w:r w:rsidRPr="002F16CA">
              <w:t>Rock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14:paraId="58808142" w14:textId="77777777" w:rsidR="00367E3A" w:rsidRPr="002F16CA" w:rsidRDefault="00367E3A" w:rsidP="00BE2CF2">
            <w:r w:rsidRPr="002F16CA">
              <w:t>Church</w:t>
            </w:r>
          </w:p>
        </w:tc>
      </w:tr>
      <w:tr w:rsidR="002F16CA" w:rsidRPr="002F16CA" w14:paraId="7809F9DD" w14:textId="77777777" w:rsidTr="00BE2CF2">
        <w:trPr>
          <w:trHeight w:val="288"/>
        </w:trPr>
        <w:tc>
          <w:tcPr>
            <w:tcW w:w="1393" w:type="dxa"/>
            <w:tcBorders>
              <w:top w:val="nil"/>
              <w:bottom w:val="nil"/>
            </w:tcBorders>
            <w:noWrap/>
            <w:hideMark/>
          </w:tcPr>
          <w:p w14:paraId="6EE6C6DA" w14:textId="77777777" w:rsidR="00367E3A" w:rsidRPr="002F16CA" w:rsidRDefault="00367E3A" w:rsidP="00BE2CF2">
            <w:r w:rsidRPr="002F16CA">
              <w:t>Tree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14:paraId="26678F82" w14:textId="77777777" w:rsidR="00367E3A" w:rsidRPr="002F16CA" w:rsidRDefault="00367E3A" w:rsidP="00BE2CF2">
            <w:r w:rsidRPr="002F16CA">
              <w:t>Flag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14:paraId="6DF940DF" w14:textId="77777777" w:rsidR="00367E3A" w:rsidRPr="002F16CA" w:rsidRDefault="00367E3A" w:rsidP="00BE2CF2">
            <w:r w:rsidRPr="002F16CA">
              <w:t>Blood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14:paraId="0E3A9244" w14:textId="77777777" w:rsidR="00367E3A" w:rsidRPr="002F16CA" w:rsidRDefault="00367E3A" w:rsidP="00BE2CF2">
            <w:r w:rsidRPr="002F16CA">
              <w:t>Doctor</w:t>
            </w:r>
          </w:p>
        </w:tc>
      </w:tr>
      <w:tr w:rsidR="002F16CA" w:rsidRPr="002F16CA" w14:paraId="7FA4A379" w14:textId="77777777" w:rsidTr="00BE2CF2">
        <w:trPr>
          <w:trHeight w:val="288"/>
        </w:trPr>
        <w:tc>
          <w:tcPr>
            <w:tcW w:w="1393" w:type="dxa"/>
            <w:tcBorders>
              <w:top w:val="nil"/>
              <w:bottom w:val="nil"/>
            </w:tcBorders>
            <w:noWrap/>
            <w:hideMark/>
          </w:tcPr>
          <w:p w14:paraId="31C39836" w14:textId="77777777" w:rsidR="00367E3A" w:rsidRPr="002F16CA" w:rsidRDefault="00367E3A" w:rsidP="00BE2CF2">
            <w:r w:rsidRPr="002F16CA">
              <w:t>Skin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14:paraId="37B30C16" w14:textId="77777777" w:rsidR="00367E3A" w:rsidRPr="002F16CA" w:rsidRDefault="00367E3A" w:rsidP="00BE2CF2">
            <w:r w:rsidRPr="002F16CA">
              <w:t>Dollar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14:paraId="6AE371DF" w14:textId="77777777" w:rsidR="00367E3A" w:rsidRPr="002F16CA" w:rsidRDefault="00367E3A" w:rsidP="00BE2CF2">
            <w:r w:rsidRPr="002F16CA">
              <w:t>Corner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14:paraId="32945599" w14:textId="77777777" w:rsidR="00367E3A" w:rsidRPr="002F16CA" w:rsidRDefault="00367E3A" w:rsidP="00BE2CF2">
            <w:r w:rsidRPr="002F16CA">
              <w:t>Palace</w:t>
            </w:r>
          </w:p>
        </w:tc>
      </w:tr>
      <w:tr w:rsidR="002F16CA" w:rsidRPr="002F16CA" w14:paraId="2F8BB0FB" w14:textId="77777777" w:rsidTr="00BE2CF2">
        <w:trPr>
          <w:trHeight w:val="288"/>
        </w:trPr>
        <w:tc>
          <w:tcPr>
            <w:tcW w:w="1393" w:type="dxa"/>
            <w:tcBorders>
              <w:top w:val="nil"/>
              <w:bottom w:val="nil"/>
            </w:tcBorders>
            <w:noWrap/>
            <w:hideMark/>
          </w:tcPr>
          <w:p w14:paraId="6A205171" w14:textId="77777777" w:rsidR="00367E3A" w:rsidRPr="002F16CA" w:rsidRDefault="00367E3A" w:rsidP="00BE2CF2">
            <w:r w:rsidRPr="002F16CA">
              <w:t>Gold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14:paraId="74E138E2" w14:textId="77777777" w:rsidR="00367E3A" w:rsidRPr="002F16CA" w:rsidRDefault="00367E3A" w:rsidP="00BE2CF2">
            <w:r w:rsidRPr="002F16CA">
              <w:t>Wife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14:paraId="7F503853" w14:textId="77777777" w:rsidR="00367E3A" w:rsidRPr="002F16CA" w:rsidRDefault="00367E3A" w:rsidP="00BE2CF2">
            <w:r w:rsidRPr="002F16CA">
              <w:t>Shoes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14:paraId="438DBCAA" w14:textId="77777777" w:rsidR="00367E3A" w:rsidRPr="002F16CA" w:rsidRDefault="00367E3A" w:rsidP="00BE2CF2">
            <w:r w:rsidRPr="002F16CA">
              <w:t>Fire</w:t>
            </w:r>
          </w:p>
        </w:tc>
      </w:tr>
      <w:tr w:rsidR="002F16CA" w:rsidRPr="002F16CA" w14:paraId="5A7DB3F1" w14:textId="77777777" w:rsidTr="00BE2CF2">
        <w:trPr>
          <w:trHeight w:val="288"/>
        </w:trPr>
        <w:tc>
          <w:tcPr>
            <w:tcW w:w="1393" w:type="dxa"/>
            <w:tcBorders>
              <w:top w:val="nil"/>
              <w:bottom w:val="nil"/>
            </w:tcBorders>
            <w:noWrap/>
            <w:hideMark/>
          </w:tcPr>
          <w:p w14:paraId="1D116441" w14:textId="77777777" w:rsidR="00367E3A" w:rsidRPr="002F16CA" w:rsidRDefault="00367E3A" w:rsidP="00BE2CF2">
            <w:r w:rsidRPr="002F16CA">
              <w:t>Market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14:paraId="3F3FC7A3" w14:textId="77777777" w:rsidR="00367E3A" w:rsidRPr="002F16CA" w:rsidRDefault="00367E3A" w:rsidP="00BE2CF2">
            <w:r w:rsidRPr="002F16CA">
              <w:t>Machine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14:paraId="0CDA90A2" w14:textId="77777777" w:rsidR="00367E3A" w:rsidRPr="002F16CA" w:rsidRDefault="00367E3A" w:rsidP="00BE2CF2">
            <w:r w:rsidRPr="002F16CA">
              <w:t>Letter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14:paraId="37EB5737" w14:textId="77777777" w:rsidR="00367E3A" w:rsidRPr="002F16CA" w:rsidRDefault="00367E3A" w:rsidP="00BE2CF2">
            <w:r w:rsidRPr="002F16CA">
              <w:t>Garden</w:t>
            </w:r>
          </w:p>
        </w:tc>
      </w:tr>
      <w:tr w:rsidR="002F16CA" w:rsidRPr="002F16CA" w14:paraId="0DC6A505" w14:textId="77777777" w:rsidTr="00BE2CF2">
        <w:trPr>
          <w:trHeight w:val="288"/>
        </w:trPr>
        <w:tc>
          <w:tcPr>
            <w:tcW w:w="1393" w:type="dxa"/>
            <w:tcBorders>
              <w:top w:val="nil"/>
              <w:bottom w:val="nil"/>
            </w:tcBorders>
            <w:noWrap/>
            <w:hideMark/>
          </w:tcPr>
          <w:p w14:paraId="236D1206" w14:textId="77777777" w:rsidR="00367E3A" w:rsidRPr="002F16CA" w:rsidRDefault="00367E3A" w:rsidP="00BE2CF2">
            <w:r w:rsidRPr="002F16CA">
              <w:t>Paper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14:paraId="2A59321E" w14:textId="77777777" w:rsidR="00367E3A" w:rsidRPr="002F16CA" w:rsidRDefault="00367E3A" w:rsidP="00BE2CF2">
            <w:r w:rsidRPr="002F16CA">
              <w:t>Home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14:paraId="3AE47CBE" w14:textId="77777777" w:rsidR="00367E3A" w:rsidRPr="002F16CA" w:rsidRDefault="00367E3A" w:rsidP="00BE2CF2">
            <w:r w:rsidRPr="002F16CA">
              <w:t>Girl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14:paraId="6A9268AD" w14:textId="77777777" w:rsidR="00367E3A" w:rsidRPr="002F16CA" w:rsidRDefault="00367E3A" w:rsidP="00BE2CF2">
            <w:r w:rsidRPr="002F16CA">
              <w:t>Sea</w:t>
            </w:r>
          </w:p>
        </w:tc>
      </w:tr>
      <w:tr w:rsidR="002F16CA" w:rsidRPr="002F16CA" w14:paraId="61A13BAC" w14:textId="77777777" w:rsidTr="00BE2CF2">
        <w:trPr>
          <w:trHeight w:val="288"/>
        </w:trPr>
        <w:tc>
          <w:tcPr>
            <w:tcW w:w="1393" w:type="dxa"/>
            <w:tcBorders>
              <w:top w:val="nil"/>
              <w:bottom w:val="nil"/>
            </w:tcBorders>
            <w:noWrap/>
            <w:hideMark/>
          </w:tcPr>
          <w:p w14:paraId="18B56113" w14:textId="77777777" w:rsidR="00367E3A" w:rsidRPr="002F16CA" w:rsidRDefault="00367E3A" w:rsidP="00BE2CF2">
            <w:r w:rsidRPr="002F16CA">
              <w:t>Child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14:paraId="0159C87C" w14:textId="77777777" w:rsidR="00367E3A" w:rsidRPr="002F16CA" w:rsidRDefault="00367E3A" w:rsidP="00BE2CF2">
            <w:r w:rsidRPr="002F16CA">
              <w:t>Earth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14:paraId="6C6CE176" w14:textId="77777777" w:rsidR="00367E3A" w:rsidRPr="002F16CA" w:rsidRDefault="00367E3A" w:rsidP="00BE2CF2">
            <w:r w:rsidRPr="002F16CA">
              <w:t>House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14:paraId="28125059" w14:textId="77777777" w:rsidR="00367E3A" w:rsidRPr="002F16CA" w:rsidRDefault="00367E3A" w:rsidP="00BE2CF2">
            <w:r w:rsidRPr="002F16CA">
              <w:t>Village</w:t>
            </w:r>
          </w:p>
        </w:tc>
      </w:tr>
      <w:tr w:rsidR="002F16CA" w:rsidRPr="002F16CA" w14:paraId="7E6FAB6F" w14:textId="77777777" w:rsidTr="00BE2CF2">
        <w:trPr>
          <w:trHeight w:val="288"/>
        </w:trPr>
        <w:tc>
          <w:tcPr>
            <w:tcW w:w="1393" w:type="dxa"/>
            <w:tcBorders>
              <w:top w:val="nil"/>
              <w:bottom w:val="nil"/>
            </w:tcBorders>
            <w:noWrap/>
            <w:hideMark/>
          </w:tcPr>
          <w:p w14:paraId="017B316B" w14:textId="77777777" w:rsidR="00367E3A" w:rsidRPr="002F16CA" w:rsidRDefault="00367E3A" w:rsidP="00BE2CF2">
            <w:r w:rsidRPr="002F16CA">
              <w:t>King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14:paraId="6E2399FA" w14:textId="77777777" w:rsidR="00367E3A" w:rsidRPr="002F16CA" w:rsidRDefault="00367E3A" w:rsidP="00BE2CF2">
            <w:r w:rsidRPr="002F16CA">
              <w:t>College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14:paraId="66D7104B" w14:textId="77777777" w:rsidR="00367E3A" w:rsidRPr="002F16CA" w:rsidRDefault="00367E3A" w:rsidP="00BE2CF2">
            <w:r w:rsidRPr="002F16CA">
              <w:t>Valley</w:t>
            </w:r>
          </w:p>
        </w:tc>
        <w:tc>
          <w:tcPr>
            <w:tcW w:w="1394" w:type="dxa"/>
            <w:tcBorders>
              <w:top w:val="nil"/>
              <w:bottom w:val="nil"/>
            </w:tcBorders>
            <w:noWrap/>
            <w:hideMark/>
          </w:tcPr>
          <w:p w14:paraId="6398F804" w14:textId="77777777" w:rsidR="00367E3A" w:rsidRPr="002F16CA" w:rsidRDefault="00367E3A" w:rsidP="00BE2CF2">
            <w:r w:rsidRPr="002F16CA">
              <w:t>Baby</w:t>
            </w:r>
          </w:p>
        </w:tc>
      </w:tr>
      <w:tr w:rsidR="002F16CA" w:rsidRPr="002F16CA" w14:paraId="638F6C81" w14:textId="77777777" w:rsidTr="00BE2CF2">
        <w:trPr>
          <w:trHeight w:val="288"/>
        </w:trPr>
        <w:tc>
          <w:tcPr>
            <w:tcW w:w="1393" w:type="dxa"/>
            <w:tcBorders>
              <w:top w:val="nil"/>
            </w:tcBorders>
            <w:noWrap/>
            <w:hideMark/>
          </w:tcPr>
          <w:p w14:paraId="1D10B671" w14:textId="77777777" w:rsidR="00367E3A" w:rsidRPr="002F16CA" w:rsidRDefault="00367E3A" w:rsidP="00BE2CF2">
            <w:r w:rsidRPr="002F16CA">
              <w:t>Book</w:t>
            </w:r>
          </w:p>
        </w:tc>
        <w:tc>
          <w:tcPr>
            <w:tcW w:w="1394" w:type="dxa"/>
            <w:tcBorders>
              <w:top w:val="nil"/>
            </w:tcBorders>
            <w:noWrap/>
            <w:hideMark/>
          </w:tcPr>
          <w:p w14:paraId="2533BCEF" w14:textId="77777777" w:rsidR="00367E3A" w:rsidRPr="002F16CA" w:rsidRDefault="00367E3A" w:rsidP="00BE2CF2">
            <w:r w:rsidRPr="002F16CA">
              <w:t>Butter</w:t>
            </w:r>
          </w:p>
        </w:tc>
        <w:tc>
          <w:tcPr>
            <w:tcW w:w="1394" w:type="dxa"/>
            <w:tcBorders>
              <w:top w:val="nil"/>
            </w:tcBorders>
            <w:noWrap/>
            <w:hideMark/>
          </w:tcPr>
          <w:p w14:paraId="4CE3D2EC" w14:textId="77777777" w:rsidR="00367E3A" w:rsidRPr="002F16CA" w:rsidRDefault="00367E3A" w:rsidP="00BE2CF2">
            <w:r w:rsidRPr="002F16CA">
              <w:t>Engine</w:t>
            </w:r>
          </w:p>
        </w:tc>
        <w:tc>
          <w:tcPr>
            <w:tcW w:w="1394" w:type="dxa"/>
            <w:tcBorders>
              <w:top w:val="nil"/>
            </w:tcBorders>
            <w:noWrap/>
            <w:hideMark/>
          </w:tcPr>
          <w:p w14:paraId="5B1F871E" w14:textId="77777777" w:rsidR="00367E3A" w:rsidRPr="002F16CA" w:rsidRDefault="00367E3A" w:rsidP="00BE2CF2">
            <w:r w:rsidRPr="002F16CA">
              <w:t>Table</w:t>
            </w:r>
          </w:p>
        </w:tc>
      </w:tr>
    </w:tbl>
    <w:p w14:paraId="5F3DCA79" w14:textId="77777777" w:rsidR="00367E3A" w:rsidRPr="002F16CA" w:rsidRDefault="00367E3A" w:rsidP="00367E3A">
      <w:r w:rsidRPr="002F16CA">
        <w:t xml:space="preserve">Source: </w:t>
      </w:r>
      <w:hyperlink r:id="rId6" w:history="1">
        <w:r w:rsidRPr="002F16CA">
          <w:rPr>
            <w:rStyle w:val="Hyperlink"/>
            <w:color w:val="auto"/>
            <w:u w:val="none"/>
          </w:rPr>
          <w:t>https://www.ucl.ac.uk/drupal/site_iehc/sites/iehc/files/elsa_cognitive_booklet_w6.pdf</w:t>
        </w:r>
      </w:hyperlink>
    </w:p>
    <w:p w14:paraId="04FF48E6" w14:textId="77777777" w:rsidR="00367E3A" w:rsidRPr="002F16CA" w:rsidRDefault="00367E3A" w:rsidP="00E731B3">
      <w:pPr>
        <w:sectPr w:rsidR="00367E3A" w:rsidRPr="002F16CA" w:rsidSect="002F16CA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6BF0716" w14:textId="5A3E2D90" w:rsidR="00E731B3" w:rsidRPr="002F16CA" w:rsidRDefault="00367E3A" w:rsidP="00E731B3">
      <w:r w:rsidRPr="002F16CA">
        <w:t xml:space="preserve">Supplementary </w:t>
      </w:r>
      <w:r w:rsidR="00E731B3" w:rsidRPr="002F16CA">
        <w:t xml:space="preserve">Table </w:t>
      </w:r>
      <w:r w:rsidR="002D25DF" w:rsidRPr="002F16CA">
        <w:t>S</w:t>
      </w:r>
      <w:r w:rsidR="00D32DF4" w:rsidRPr="002F16CA">
        <w:t>2</w:t>
      </w:r>
      <w:r w:rsidR="00E731B3" w:rsidRPr="002F16CA">
        <w:t>. Baseline characteristics of the sample based on the distribution of hair cortison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322"/>
        <w:gridCol w:w="1624"/>
        <w:gridCol w:w="1614"/>
        <w:gridCol w:w="6"/>
      </w:tblGrid>
      <w:tr w:rsidR="002F16CA" w:rsidRPr="002F16CA" w14:paraId="79E9F530" w14:textId="77777777" w:rsidTr="00E731B3">
        <w:trPr>
          <w:trHeight w:val="20"/>
        </w:trPr>
        <w:tc>
          <w:tcPr>
            <w:tcW w:w="3420" w:type="dxa"/>
            <w:tcBorders>
              <w:top w:val="single" w:sz="4" w:space="0" w:color="auto"/>
            </w:tcBorders>
            <w:noWrap/>
            <w:hideMark/>
          </w:tcPr>
          <w:p w14:paraId="397F9B41" w14:textId="77777777" w:rsidR="00E731B3" w:rsidRPr="002F16CA" w:rsidRDefault="00E731B3" w:rsidP="00B56F45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hideMark/>
          </w:tcPr>
          <w:p w14:paraId="6F73D24B" w14:textId="77777777" w:rsidR="00E731B3" w:rsidRPr="002F16CA" w:rsidRDefault="00E731B3" w:rsidP="00B56F45">
            <w:pPr>
              <w:rPr>
                <w:b/>
                <w:bCs/>
                <w:sz w:val="18"/>
                <w:szCs w:val="18"/>
              </w:rPr>
            </w:pPr>
            <w:r w:rsidRPr="002F16CA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noWrap/>
            <w:hideMark/>
          </w:tcPr>
          <w:p w14:paraId="4957849A" w14:textId="77777777" w:rsidR="00E731B3" w:rsidRPr="002F16CA" w:rsidRDefault="00E731B3" w:rsidP="00B56F45">
            <w:pPr>
              <w:rPr>
                <w:b/>
                <w:bCs/>
                <w:sz w:val="18"/>
                <w:szCs w:val="18"/>
              </w:rPr>
            </w:pPr>
            <w:r w:rsidRPr="002F16CA">
              <w:rPr>
                <w:b/>
                <w:bCs/>
                <w:sz w:val="18"/>
                <w:szCs w:val="18"/>
              </w:rPr>
              <w:t>Low cortisone</w:t>
            </w:r>
            <w:r w:rsidRPr="002F16CA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noWrap/>
            <w:hideMark/>
          </w:tcPr>
          <w:p w14:paraId="3D86DD70" w14:textId="77777777" w:rsidR="00E731B3" w:rsidRPr="002F16CA" w:rsidRDefault="00E731B3" w:rsidP="00B56F45">
            <w:pPr>
              <w:rPr>
                <w:b/>
                <w:bCs/>
                <w:sz w:val="18"/>
                <w:szCs w:val="18"/>
              </w:rPr>
            </w:pPr>
            <w:r w:rsidRPr="002F16CA">
              <w:rPr>
                <w:b/>
                <w:bCs/>
                <w:sz w:val="18"/>
                <w:szCs w:val="18"/>
              </w:rPr>
              <w:t>High cortisone</w:t>
            </w:r>
            <w:r w:rsidRPr="002F16CA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2F16CA" w:rsidRPr="002F16CA" w14:paraId="5F782C1E" w14:textId="77777777" w:rsidTr="00E731B3">
        <w:trPr>
          <w:trHeight w:val="20"/>
        </w:trPr>
        <w:tc>
          <w:tcPr>
            <w:tcW w:w="3420" w:type="dxa"/>
            <w:tcBorders>
              <w:bottom w:val="single" w:sz="4" w:space="0" w:color="auto"/>
            </w:tcBorders>
            <w:noWrap/>
          </w:tcPr>
          <w:p w14:paraId="1F703B09" w14:textId="77777777" w:rsidR="00E731B3" w:rsidRPr="002F16CA" w:rsidRDefault="00E731B3" w:rsidP="00B56F4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noWrap/>
          </w:tcPr>
          <w:p w14:paraId="2F9580D7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4" w:type="dxa"/>
            <w:tcBorders>
              <w:bottom w:val="single" w:sz="4" w:space="0" w:color="auto"/>
            </w:tcBorders>
            <w:noWrap/>
          </w:tcPr>
          <w:p w14:paraId="157C9744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N (%)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noWrap/>
          </w:tcPr>
          <w:p w14:paraId="67C3D967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N (%)</w:t>
            </w:r>
          </w:p>
        </w:tc>
      </w:tr>
      <w:tr w:rsidR="002F16CA" w:rsidRPr="002F16CA" w14:paraId="1A8AC9CD" w14:textId="77777777" w:rsidTr="00E731B3">
        <w:trPr>
          <w:trHeight w:val="20"/>
        </w:trPr>
        <w:tc>
          <w:tcPr>
            <w:tcW w:w="3420" w:type="dxa"/>
            <w:tcBorders>
              <w:top w:val="single" w:sz="4" w:space="0" w:color="auto"/>
            </w:tcBorders>
            <w:noWrap/>
          </w:tcPr>
          <w:p w14:paraId="204163BA" w14:textId="77777777" w:rsidR="00E731B3" w:rsidRPr="002F16CA" w:rsidRDefault="00E731B3" w:rsidP="00B56F45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2F16CA">
              <w:rPr>
                <w:b/>
                <w:bCs/>
                <w:i/>
                <w:iCs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</w:tcPr>
          <w:p w14:paraId="079B8E78" w14:textId="77777777" w:rsidR="00E731B3" w:rsidRPr="002F16CA" w:rsidRDefault="00E731B3" w:rsidP="00B56F45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single" w:sz="4" w:space="0" w:color="auto"/>
            </w:tcBorders>
            <w:noWrap/>
          </w:tcPr>
          <w:p w14:paraId="75B55866" w14:textId="77777777" w:rsidR="00E731B3" w:rsidRPr="002F16CA" w:rsidRDefault="00E731B3" w:rsidP="00B56F45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noWrap/>
          </w:tcPr>
          <w:p w14:paraId="490D33D8" w14:textId="77777777" w:rsidR="00E731B3" w:rsidRPr="002F16CA" w:rsidRDefault="00E731B3" w:rsidP="00B56F45">
            <w:pPr>
              <w:rPr>
                <w:i/>
                <w:iCs/>
                <w:sz w:val="18"/>
                <w:szCs w:val="18"/>
              </w:rPr>
            </w:pPr>
          </w:p>
        </w:tc>
      </w:tr>
      <w:tr w:rsidR="002F16CA" w:rsidRPr="002F16CA" w14:paraId="02EBAC1F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596C7944" w14:textId="020B70FC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Worsen</w:t>
            </w:r>
            <w:r w:rsidR="00254711" w:rsidRPr="002F16CA">
              <w:rPr>
                <w:sz w:val="18"/>
                <w:szCs w:val="18"/>
              </w:rPr>
              <w:t>ed verbal</w:t>
            </w:r>
            <w:r w:rsidRPr="002F16CA">
              <w:rPr>
                <w:sz w:val="18"/>
                <w:szCs w:val="18"/>
              </w:rPr>
              <w:t xml:space="preserve"> memory at wave 6</w:t>
            </w:r>
            <w:r w:rsidRPr="002F16CA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22" w:type="dxa"/>
            <w:noWrap/>
            <w:hideMark/>
          </w:tcPr>
          <w:p w14:paraId="3174FD98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8.9 (±3.4)</w:t>
            </w:r>
          </w:p>
        </w:tc>
        <w:tc>
          <w:tcPr>
            <w:tcW w:w="1624" w:type="dxa"/>
            <w:noWrap/>
            <w:hideMark/>
          </w:tcPr>
          <w:p w14:paraId="70318C87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8.6 (±3.2)</w:t>
            </w:r>
          </w:p>
        </w:tc>
        <w:tc>
          <w:tcPr>
            <w:tcW w:w="1620" w:type="dxa"/>
            <w:gridSpan w:val="2"/>
            <w:noWrap/>
            <w:hideMark/>
          </w:tcPr>
          <w:p w14:paraId="37E90EDB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9.1 (±3.5)</w:t>
            </w:r>
          </w:p>
        </w:tc>
      </w:tr>
      <w:tr w:rsidR="002F16CA" w:rsidRPr="002F16CA" w14:paraId="79F7AB6F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2636DC75" w14:textId="005F095E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Worsen</w:t>
            </w:r>
            <w:r w:rsidR="00254711" w:rsidRPr="002F16CA">
              <w:rPr>
                <w:sz w:val="18"/>
                <w:szCs w:val="18"/>
              </w:rPr>
              <w:t>ed</w:t>
            </w:r>
            <w:r w:rsidRPr="002F16CA">
              <w:rPr>
                <w:sz w:val="18"/>
                <w:szCs w:val="18"/>
              </w:rPr>
              <w:t xml:space="preserve"> time orientation at wave 6</w:t>
            </w:r>
            <w:r w:rsidRPr="002F16CA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22" w:type="dxa"/>
            <w:noWrap/>
            <w:hideMark/>
          </w:tcPr>
          <w:p w14:paraId="21B43B04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0.2 (±0.5)</w:t>
            </w:r>
          </w:p>
        </w:tc>
        <w:tc>
          <w:tcPr>
            <w:tcW w:w="1624" w:type="dxa"/>
            <w:noWrap/>
            <w:hideMark/>
          </w:tcPr>
          <w:p w14:paraId="1A48D003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0.2 (±0.4)</w:t>
            </w:r>
          </w:p>
        </w:tc>
        <w:tc>
          <w:tcPr>
            <w:tcW w:w="1620" w:type="dxa"/>
            <w:gridSpan w:val="2"/>
            <w:noWrap/>
            <w:hideMark/>
          </w:tcPr>
          <w:p w14:paraId="7660C878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0.2 (±0.5)</w:t>
            </w:r>
          </w:p>
        </w:tc>
      </w:tr>
      <w:tr w:rsidR="002F16CA" w:rsidRPr="002F16CA" w14:paraId="273C38F8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2D78CDAB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Cumulative dementia cases</w:t>
            </w:r>
          </w:p>
        </w:tc>
        <w:tc>
          <w:tcPr>
            <w:tcW w:w="1322" w:type="dxa"/>
            <w:noWrap/>
            <w:hideMark/>
          </w:tcPr>
          <w:p w14:paraId="0E76D4D8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4" w:type="dxa"/>
            <w:noWrap/>
            <w:hideMark/>
          </w:tcPr>
          <w:p w14:paraId="7FD00D06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noWrap/>
            <w:hideMark/>
          </w:tcPr>
          <w:p w14:paraId="6B90A5F9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</w:tr>
      <w:tr w:rsidR="002F16CA" w:rsidRPr="002F16CA" w14:paraId="3288408E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4C625125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No</w:t>
            </w:r>
          </w:p>
        </w:tc>
        <w:tc>
          <w:tcPr>
            <w:tcW w:w="1322" w:type="dxa"/>
            <w:noWrap/>
            <w:hideMark/>
          </w:tcPr>
          <w:p w14:paraId="72CFC41E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3761 (97.1)</w:t>
            </w:r>
          </w:p>
        </w:tc>
        <w:tc>
          <w:tcPr>
            <w:tcW w:w="1624" w:type="dxa"/>
            <w:noWrap/>
            <w:hideMark/>
          </w:tcPr>
          <w:p w14:paraId="27A39E46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1938 (51.5)</w:t>
            </w:r>
          </w:p>
        </w:tc>
        <w:tc>
          <w:tcPr>
            <w:tcW w:w="1620" w:type="dxa"/>
            <w:gridSpan w:val="2"/>
            <w:noWrap/>
            <w:hideMark/>
          </w:tcPr>
          <w:p w14:paraId="4AFBA225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1823 (48.5)</w:t>
            </w:r>
          </w:p>
        </w:tc>
      </w:tr>
      <w:tr w:rsidR="002F16CA" w:rsidRPr="002F16CA" w14:paraId="4DB1DC12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30215CA1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0AEB6C8D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114 (2.9)</w:t>
            </w:r>
          </w:p>
        </w:tc>
        <w:tc>
          <w:tcPr>
            <w:tcW w:w="1624" w:type="dxa"/>
            <w:noWrap/>
            <w:hideMark/>
          </w:tcPr>
          <w:p w14:paraId="04B00B75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44 (38.6)</w:t>
            </w:r>
          </w:p>
        </w:tc>
        <w:tc>
          <w:tcPr>
            <w:tcW w:w="1620" w:type="dxa"/>
            <w:gridSpan w:val="2"/>
            <w:noWrap/>
            <w:hideMark/>
          </w:tcPr>
          <w:p w14:paraId="70B43DC0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70 (61.4)</w:t>
            </w:r>
          </w:p>
        </w:tc>
      </w:tr>
      <w:tr w:rsidR="002F16CA" w:rsidRPr="002F16CA" w14:paraId="32B1F1E0" w14:textId="77777777" w:rsidTr="00E731B3">
        <w:trPr>
          <w:gridAfter w:val="1"/>
          <w:wAfter w:w="6" w:type="dxa"/>
          <w:trHeight w:val="20"/>
        </w:trPr>
        <w:tc>
          <w:tcPr>
            <w:tcW w:w="7980" w:type="dxa"/>
            <w:gridSpan w:val="4"/>
            <w:noWrap/>
            <w:hideMark/>
          </w:tcPr>
          <w:p w14:paraId="3B5478FA" w14:textId="77777777" w:rsidR="00E731B3" w:rsidRPr="002F16CA" w:rsidRDefault="00E731B3" w:rsidP="00B56F45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2F16CA">
              <w:rPr>
                <w:b/>
                <w:bCs/>
                <w:i/>
                <w:iCs/>
                <w:sz w:val="18"/>
                <w:szCs w:val="18"/>
              </w:rPr>
              <w:t>Baseline covariates at wave 6</w:t>
            </w:r>
            <w:r w:rsidRPr="002F16CA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b</w:t>
            </w:r>
            <w:r w:rsidRPr="002F16CA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</w:tc>
      </w:tr>
      <w:tr w:rsidR="002F16CA" w:rsidRPr="002F16CA" w14:paraId="47EC9AF4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6F98FD28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Age</w:t>
            </w:r>
            <w:r w:rsidRPr="002F16CA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22" w:type="dxa"/>
            <w:noWrap/>
            <w:hideMark/>
          </w:tcPr>
          <w:p w14:paraId="5B34DF1E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67.8 (±9.0)</w:t>
            </w:r>
          </w:p>
        </w:tc>
        <w:tc>
          <w:tcPr>
            <w:tcW w:w="1624" w:type="dxa"/>
            <w:noWrap/>
            <w:hideMark/>
          </w:tcPr>
          <w:p w14:paraId="166057D8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67.4 (±8.4)</w:t>
            </w:r>
          </w:p>
        </w:tc>
        <w:tc>
          <w:tcPr>
            <w:tcW w:w="1620" w:type="dxa"/>
            <w:gridSpan w:val="2"/>
            <w:noWrap/>
            <w:hideMark/>
          </w:tcPr>
          <w:p w14:paraId="0916BA10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68.2 (±9.7)</w:t>
            </w:r>
          </w:p>
        </w:tc>
      </w:tr>
      <w:tr w:rsidR="002F16CA" w:rsidRPr="002F16CA" w14:paraId="5077E6FC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5B0163BF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Gender</w:t>
            </w:r>
          </w:p>
        </w:tc>
        <w:tc>
          <w:tcPr>
            <w:tcW w:w="1322" w:type="dxa"/>
            <w:noWrap/>
            <w:hideMark/>
          </w:tcPr>
          <w:p w14:paraId="5F5C7FCF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4" w:type="dxa"/>
            <w:noWrap/>
            <w:hideMark/>
          </w:tcPr>
          <w:p w14:paraId="7AA017D7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noWrap/>
            <w:hideMark/>
          </w:tcPr>
          <w:p w14:paraId="6ABF85AB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</w:tr>
      <w:tr w:rsidR="002F16CA" w:rsidRPr="002F16CA" w14:paraId="03E941C2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22E520AC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Female</w:t>
            </w:r>
          </w:p>
        </w:tc>
        <w:tc>
          <w:tcPr>
            <w:tcW w:w="1322" w:type="dxa"/>
            <w:noWrap/>
            <w:vAlign w:val="bottom"/>
            <w:hideMark/>
          </w:tcPr>
          <w:p w14:paraId="4B233921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3234 (67.4)</w:t>
            </w:r>
          </w:p>
        </w:tc>
        <w:tc>
          <w:tcPr>
            <w:tcW w:w="1624" w:type="dxa"/>
            <w:noWrap/>
            <w:vAlign w:val="bottom"/>
            <w:hideMark/>
          </w:tcPr>
          <w:p w14:paraId="21538E3E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809 (55.9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1D849F8A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425 (44.1)</w:t>
            </w:r>
          </w:p>
        </w:tc>
      </w:tr>
      <w:tr w:rsidR="002F16CA" w:rsidRPr="002F16CA" w14:paraId="3483F3E7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268C740A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Male</w:t>
            </w:r>
          </w:p>
        </w:tc>
        <w:tc>
          <w:tcPr>
            <w:tcW w:w="1322" w:type="dxa"/>
            <w:noWrap/>
            <w:vAlign w:val="bottom"/>
            <w:hideMark/>
          </w:tcPr>
          <w:p w14:paraId="754C5ED3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566 (32.6)</w:t>
            </w:r>
          </w:p>
        </w:tc>
        <w:tc>
          <w:tcPr>
            <w:tcW w:w="1624" w:type="dxa"/>
            <w:noWrap/>
            <w:vAlign w:val="bottom"/>
            <w:hideMark/>
          </w:tcPr>
          <w:p w14:paraId="0DDEB187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597 (38.1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334D38AC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969 (61.9)</w:t>
            </w:r>
          </w:p>
        </w:tc>
      </w:tr>
      <w:tr w:rsidR="002F16CA" w:rsidRPr="002F16CA" w14:paraId="11C1423D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4530C174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Ethnic</w:t>
            </w:r>
          </w:p>
        </w:tc>
        <w:tc>
          <w:tcPr>
            <w:tcW w:w="1322" w:type="dxa"/>
            <w:noWrap/>
            <w:vAlign w:val="bottom"/>
            <w:hideMark/>
          </w:tcPr>
          <w:p w14:paraId="7A7A657D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4" w:type="dxa"/>
            <w:noWrap/>
            <w:vAlign w:val="bottom"/>
            <w:hideMark/>
          </w:tcPr>
          <w:p w14:paraId="44947142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0DC9CCC4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</w:tr>
      <w:tr w:rsidR="002F16CA" w:rsidRPr="002F16CA" w14:paraId="64022AAB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3E16D921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Non-white</w:t>
            </w:r>
          </w:p>
        </w:tc>
        <w:tc>
          <w:tcPr>
            <w:tcW w:w="1322" w:type="dxa"/>
            <w:noWrap/>
            <w:vAlign w:val="bottom"/>
            <w:hideMark/>
          </w:tcPr>
          <w:p w14:paraId="0D949EF5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90 (1.9)</w:t>
            </w:r>
          </w:p>
        </w:tc>
        <w:tc>
          <w:tcPr>
            <w:tcW w:w="1624" w:type="dxa"/>
            <w:noWrap/>
            <w:vAlign w:val="bottom"/>
            <w:hideMark/>
          </w:tcPr>
          <w:p w14:paraId="19A2D9EC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51 (56.7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178F0010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39 (43.3)</w:t>
            </w:r>
          </w:p>
        </w:tc>
      </w:tr>
      <w:tr w:rsidR="002F16CA" w:rsidRPr="002F16CA" w14:paraId="14D858CF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422BDF8D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White</w:t>
            </w:r>
          </w:p>
        </w:tc>
        <w:tc>
          <w:tcPr>
            <w:tcW w:w="1322" w:type="dxa"/>
            <w:noWrap/>
            <w:vAlign w:val="bottom"/>
            <w:hideMark/>
          </w:tcPr>
          <w:p w14:paraId="282C009C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4710 (98.1)</w:t>
            </w:r>
          </w:p>
        </w:tc>
        <w:tc>
          <w:tcPr>
            <w:tcW w:w="1624" w:type="dxa"/>
            <w:noWrap/>
            <w:vAlign w:val="bottom"/>
            <w:hideMark/>
          </w:tcPr>
          <w:p w14:paraId="3B203916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2355 (50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5E3AE7B8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2355 (50)</w:t>
            </w:r>
          </w:p>
        </w:tc>
      </w:tr>
      <w:tr w:rsidR="002F16CA" w:rsidRPr="002F16CA" w14:paraId="4FF991C3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4AD3C44E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Education</w:t>
            </w:r>
          </w:p>
        </w:tc>
        <w:tc>
          <w:tcPr>
            <w:tcW w:w="1322" w:type="dxa"/>
            <w:noWrap/>
            <w:vAlign w:val="bottom"/>
            <w:hideMark/>
          </w:tcPr>
          <w:p w14:paraId="391ECCA3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4" w:type="dxa"/>
            <w:noWrap/>
            <w:vAlign w:val="bottom"/>
            <w:hideMark/>
          </w:tcPr>
          <w:p w14:paraId="6D9D5D0F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4907EC1B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</w:tr>
      <w:tr w:rsidR="002F16CA" w:rsidRPr="002F16CA" w14:paraId="4A511B85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3459CA65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No qualification</w:t>
            </w:r>
          </w:p>
        </w:tc>
        <w:tc>
          <w:tcPr>
            <w:tcW w:w="1322" w:type="dxa"/>
            <w:noWrap/>
            <w:vAlign w:val="bottom"/>
            <w:hideMark/>
          </w:tcPr>
          <w:p w14:paraId="73B65563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102 (23)</w:t>
            </w:r>
          </w:p>
        </w:tc>
        <w:tc>
          <w:tcPr>
            <w:tcW w:w="1624" w:type="dxa"/>
            <w:noWrap/>
            <w:vAlign w:val="bottom"/>
            <w:hideMark/>
          </w:tcPr>
          <w:p w14:paraId="34F6A8DB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522 (47.4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75B8B6FE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580 (52.6)</w:t>
            </w:r>
          </w:p>
        </w:tc>
      </w:tr>
      <w:tr w:rsidR="002F16CA" w:rsidRPr="002F16CA" w14:paraId="59C3235B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249990DD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Intermediate</w:t>
            </w:r>
          </w:p>
        </w:tc>
        <w:tc>
          <w:tcPr>
            <w:tcW w:w="1322" w:type="dxa"/>
            <w:noWrap/>
            <w:vAlign w:val="bottom"/>
            <w:hideMark/>
          </w:tcPr>
          <w:p w14:paraId="32573611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2155 (44.9)</w:t>
            </w:r>
          </w:p>
        </w:tc>
        <w:tc>
          <w:tcPr>
            <w:tcW w:w="1624" w:type="dxa"/>
            <w:noWrap/>
            <w:vAlign w:val="bottom"/>
            <w:hideMark/>
          </w:tcPr>
          <w:p w14:paraId="56C20477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116 (51.8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6C321E59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039 (48.2)</w:t>
            </w:r>
          </w:p>
        </w:tc>
      </w:tr>
      <w:tr w:rsidR="002F16CA" w:rsidRPr="002F16CA" w14:paraId="4616A2A4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2E3050F9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Higher education</w:t>
            </w:r>
          </w:p>
        </w:tc>
        <w:tc>
          <w:tcPr>
            <w:tcW w:w="1322" w:type="dxa"/>
            <w:noWrap/>
            <w:vAlign w:val="bottom"/>
            <w:hideMark/>
          </w:tcPr>
          <w:p w14:paraId="0E9F1E0D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543 (32.1)</w:t>
            </w:r>
          </w:p>
        </w:tc>
        <w:tc>
          <w:tcPr>
            <w:tcW w:w="1624" w:type="dxa"/>
            <w:noWrap/>
            <w:vAlign w:val="bottom"/>
            <w:hideMark/>
          </w:tcPr>
          <w:p w14:paraId="0950980A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768 (49.8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73E57DC3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775 (50.2)</w:t>
            </w:r>
          </w:p>
        </w:tc>
      </w:tr>
      <w:tr w:rsidR="002F16CA" w:rsidRPr="002F16CA" w14:paraId="7429CFBD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6D6A50B5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Wealth</w:t>
            </w:r>
          </w:p>
        </w:tc>
        <w:tc>
          <w:tcPr>
            <w:tcW w:w="1322" w:type="dxa"/>
            <w:noWrap/>
            <w:vAlign w:val="bottom"/>
            <w:hideMark/>
          </w:tcPr>
          <w:p w14:paraId="22A71582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4" w:type="dxa"/>
            <w:noWrap/>
            <w:vAlign w:val="bottom"/>
            <w:hideMark/>
          </w:tcPr>
          <w:p w14:paraId="7EF0E979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7B39D192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</w:tr>
      <w:tr w:rsidR="002F16CA" w:rsidRPr="002F16CA" w14:paraId="3D064667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03136FB0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Quintile 1</w:t>
            </w:r>
          </w:p>
        </w:tc>
        <w:tc>
          <w:tcPr>
            <w:tcW w:w="1322" w:type="dxa"/>
            <w:noWrap/>
            <w:vAlign w:val="bottom"/>
            <w:hideMark/>
          </w:tcPr>
          <w:p w14:paraId="1BB06751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737 (17.5)</w:t>
            </w:r>
          </w:p>
        </w:tc>
        <w:tc>
          <w:tcPr>
            <w:tcW w:w="1624" w:type="dxa"/>
            <w:noWrap/>
            <w:vAlign w:val="bottom"/>
            <w:hideMark/>
          </w:tcPr>
          <w:p w14:paraId="597840A1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301 (40.8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755445CA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436 (59.2)</w:t>
            </w:r>
          </w:p>
        </w:tc>
      </w:tr>
      <w:tr w:rsidR="002F16CA" w:rsidRPr="002F16CA" w14:paraId="641CA973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34C7A62D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Quintile 2</w:t>
            </w:r>
          </w:p>
        </w:tc>
        <w:tc>
          <w:tcPr>
            <w:tcW w:w="1322" w:type="dxa"/>
            <w:noWrap/>
            <w:vAlign w:val="bottom"/>
            <w:hideMark/>
          </w:tcPr>
          <w:p w14:paraId="6A3ECE22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824 (19.5)</w:t>
            </w:r>
          </w:p>
        </w:tc>
        <w:tc>
          <w:tcPr>
            <w:tcW w:w="1624" w:type="dxa"/>
            <w:noWrap/>
            <w:vAlign w:val="bottom"/>
            <w:hideMark/>
          </w:tcPr>
          <w:p w14:paraId="0676DAA0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435 (52.8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18ADF1A9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389 (47.2)</w:t>
            </w:r>
          </w:p>
        </w:tc>
      </w:tr>
      <w:tr w:rsidR="002F16CA" w:rsidRPr="002F16CA" w14:paraId="1C05E383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3A9D7E70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Quintile 3</w:t>
            </w:r>
          </w:p>
        </w:tc>
        <w:tc>
          <w:tcPr>
            <w:tcW w:w="1322" w:type="dxa"/>
            <w:noWrap/>
            <w:vAlign w:val="bottom"/>
            <w:hideMark/>
          </w:tcPr>
          <w:p w14:paraId="47086A79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878 (20.8)</w:t>
            </w:r>
          </w:p>
        </w:tc>
        <w:tc>
          <w:tcPr>
            <w:tcW w:w="1624" w:type="dxa"/>
            <w:noWrap/>
            <w:vAlign w:val="bottom"/>
            <w:hideMark/>
          </w:tcPr>
          <w:p w14:paraId="28E9915B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446 (50.8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237A0B07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432 (49.2)</w:t>
            </w:r>
          </w:p>
        </w:tc>
      </w:tr>
      <w:tr w:rsidR="002F16CA" w:rsidRPr="002F16CA" w14:paraId="5BE79FF1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28F5D582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Quintile 4</w:t>
            </w:r>
          </w:p>
        </w:tc>
        <w:tc>
          <w:tcPr>
            <w:tcW w:w="1322" w:type="dxa"/>
            <w:noWrap/>
            <w:vAlign w:val="bottom"/>
            <w:hideMark/>
          </w:tcPr>
          <w:p w14:paraId="7A0CA98D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883 (20.9)</w:t>
            </w:r>
          </w:p>
        </w:tc>
        <w:tc>
          <w:tcPr>
            <w:tcW w:w="1624" w:type="dxa"/>
            <w:noWrap/>
            <w:vAlign w:val="bottom"/>
            <w:hideMark/>
          </w:tcPr>
          <w:p w14:paraId="52D17172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483 (54.7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47F9F98E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400 (45.3)</w:t>
            </w:r>
          </w:p>
        </w:tc>
      </w:tr>
      <w:tr w:rsidR="002F16CA" w:rsidRPr="002F16CA" w14:paraId="5B0B7508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5FEFB4D8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Quintile 5</w:t>
            </w:r>
          </w:p>
        </w:tc>
        <w:tc>
          <w:tcPr>
            <w:tcW w:w="1322" w:type="dxa"/>
            <w:noWrap/>
            <w:vAlign w:val="bottom"/>
            <w:hideMark/>
          </w:tcPr>
          <w:p w14:paraId="09F9A993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896 (21.2)</w:t>
            </w:r>
          </w:p>
        </w:tc>
        <w:tc>
          <w:tcPr>
            <w:tcW w:w="1624" w:type="dxa"/>
            <w:noWrap/>
            <w:vAlign w:val="bottom"/>
            <w:hideMark/>
          </w:tcPr>
          <w:p w14:paraId="49EB1D7B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467 (52.1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5BD6D08C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429 (47.9)</w:t>
            </w:r>
          </w:p>
        </w:tc>
      </w:tr>
      <w:tr w:rsidR="002F16CA" w:rsidRPr="002F16CA" w14:paraId="109A9C54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61959C81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Employment</w:t>
            </w:r>
          </w:p>
        </w:tc>
        <w:tc>
          <w:tcPr>
            <w:tcW w:w="1322" w:type="dxa"/>
            <w:noWrap/>
            <w:vAlign w:val="bottom"/>
            <w:hideMark/>
          </w:tcPr>
          <w:p w14:paraId="43A1F095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4" w:type="dxa"/>
            <w:noWrap/>
            <w:vAlign w:val="bottom"/>
            <w:hideMark/>
          </w:tcPr>
          <w:p w14:paraId="3697574D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66FCF046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</w:tr>
      <w:tr w:rsidR="002F16CA" w:rsidRPr="002F16CA" w14:paraId="25E74C98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166BEF67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Retired</w:t>
            </w:r>
          </w:p>
        </w:tc>
        <w:tc>
          <w:tcPr>
            <w:tcW w:w="1322" w:type="dxa"/>
            <w:noWrap/>
            <w:vAlign w:val="bottom"/>
            <w:hideMark/>
          </w:tcPr>
          <w:p w14:paraId="45CBEE53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2907 (68.9)</w:t>
            </w:r>
          </w:p>
        </w:tc>
        <w:tc>
          <w:tcPr>
            <w:tcW w:w="1624" w:type="dxa"/>
            <w:noWrap/>
            <w:vAlign w:val="bottom"/>
            <w:hideMark/>
          </w:tcPr>
          <w:p w14:paraId="3B82D0ED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478 (50.8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2495E7B8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429 (49.2)</w:t>
            </w:r>
          </w:p>
        </w:tc>
      </w:tr>
      <w:tr w:rsidR="002F16CA" w:rsidRPr="002F16CA" w14:paraId="05BFF7DE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35723963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Employed</w:t>
            </w:r>
          </w:p>
        </w:tc>
        <w:tc>
          <w:tcPr>
            <w:tcW w:w="1322" w:type="dxa"/>
            <w:noWrap/>
            <w:vAlign w:val="bottom"/>
            <w:hideMark/>
          </w:tcPr>
          <w:p w14:paraId="7A106074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271 (30.1)</w:t>
            </w:r>
          </w:p>
        </w:tc>
        <w:tc>
          <w:tcPr>
            <w:tcW w:w="1624" w:type="dxa"/>
            <w:noWrap/>
            <w:vAlign w:val="bottom"/>
            <w:hideMark/>
          </w:tcPr>
          <w:p w14:paraId="61514C02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637 (50.1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06DDCAF6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634 (49.9)</w:t>
            </w:r>
          </w:p>
        </w:tc>
      </w:tr>
      <w:tr w:rsidR="002F16CA" w:rsidRPr="002F16CA" w14:paraId="7FF9E9B4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3094B17A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Unemployed</w:t>
            </w:r>
          </w:p>
        </w:tc>
        <w:tc>
          <w:tcPr>
            <w:tcW w:w="1322" w:type="dxa"/>
            <w:noWrap/>
            <w:vAlign w:val="bottom"/>
            <w:hideMark/>
          </w:tcPr>
          <w:p w14:paraId="53696724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40 (0.9)</w:t>
            </w:r>
          </w:p>
        </w:tc>
        <w:tc>
          <w:tcPr>
            <w:tcW w:w="1624" w:type="dxa"/>
            <w:noWrap/>
            <w:vAlign w:val="bottom"/>
            <w:hideMark/>
          </w:tcPr>
          <w:p w14:paraId="0DA6B768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7 (42.5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4FD6D6C3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23 (57.5)</w:t>
            </w:r>
          </w:p>
        </w:tc>
      </w:tr>
      <w:tr w:rsidR="002F16CA" w:rsidRPr="002F16CA" w14:paraId="469138EB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318789B0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Marital status</w:t>
            </w:r>
          </w:p>
        </w:tc>
        <w:tc>
          <w:tcPr>
            <w:tcW w:w="1322" w:type="dxa"/>
            <w:noWrap/>
            <w:vAlign w:val="bottom"/>
            <w:hideMark/>
          </w:tcPr>
          <w:p w14:paraId="37BA02F9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4" w:type="dxa"/>
            <w:noWrap/>
            <w:vAlign w:val="bottom"/>
            <w:hideMark/>
          </w:tcPr>
          <w:p w14:paraId="7610E2B8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00D6AC00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</w:tr>
      <w:tr w:rsidR="002F16CA" w:rsidRPr="002F16CA" w14:paraId="2A7F7530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4C415CB3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Married/partner</w:t>
            </w:r>
          </w:p>
        </w:tc>
        <w:tc>
          <w:tcPr>
            <w:tcW w:w="1322" w:type="dxa"/>
            <w:noWrap/>
            <w:vAlign w:val="bottom"/>
            <w:hideMark/>
          </w:tcPr>
          <w:p w14:paraId="028E0F5B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2760 (65.4)</w:t>
            </w:r>
          </w:p>
        </w:tc>
        <w:tc>
          <w:tcPr>
            <w:tcW w:w="1624" w:type="dxa"/>
            <w:noWrap/>
            <w:vAlign w:val="bottom"/>
            <w:hideMark/>
          </w:tcPr>
          <w:p w14:paraId="1EEFBEBF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437 (52.1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6E757110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323 (47.9)</w:t>
            </w:r>
          </w:p>
        </w:tc>
      </w:tr>
      <w:tr w:rsidR="002F16CA" w:rsidRPr="002F16CA" w14:paraId="0EAAC7C7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76BF8E5F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Separated/divorce</w:t>
            </w:r>
          </w:p>
        </w:tc>
        <w:tc>
          <w:tcPr>
            <w:tcW w:w="1322" w:type="dxa"/>
            <w:noWrap/>
            <w:vAlign w:val="bottom"/>
            <w:hideMark/>
          </w:tcPr>
          <w:p w14:paraId="2DC5CDD8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513 (12.2)</w:t>
            </w:r>
          </w:p>
        </w:tc>
        <w:tc>
          <w:tcPr>
            <w:tcW w:w="1624" w:type="dxa"/>
            <w:noWrap/>
            <w:vAlign w:val="bottom"/>
            <w:hideMark/>
          </w:tcPr>
          <w:p w14:paraId="1876B0B6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243 (47.4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1C65F668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270 (52.6)</w:t>
            </w:r>
          </w:p>
        </w:tc>
      </w:tr>
      <w:tr w:rsidR="002F16CA" w:rsidRPr="002F16CA" w14:paraId="7266B293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48BEE885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Widowed</w:t>
            </w:r>
          </w:p>
        </w:tc>
        <w:tc>
          <w:tcPr>
            <w:tcW w:w="1322" w:type="dxa"/>
            <w:noWrap/>
            <w:vAlign w:val="bottom"/>
            <w:hideMark/>
          </w:tcPr>
          <w:p w14:paraId="5EEB1E3E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714 (16.9)</w:t>
            </w:r>
          </w:p>
        </w:tc>
        <w:tc>
          <w:tcPr>
            <w:tcW w:w="1624" w:type="dxa"/>
            <w:noWrap/>
            <w:vAlign w:val="bottom"/>
            <w:hideMark/>
          </w:tcPr>
          <w:p w14:paraId="7CF407E3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335 (46.9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38DF87BA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379 (53.1)</w:t>
            </w:r>
          </w:p>
        </w:tc>
      </w:tr>
      <w:tr w:rsidR="002F16CA" w:rsidRPr="002F16CA" w14:paraId="1808B27B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68DDA098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Single</w:t>
            </w:r>
          </w:p>
        </w:tc>
        <w:tc>
          <w:tcPr>
            <w:tcW w:w="1322" w:type="dxa"/>
            <w:noWrap/>
            <w:vAlign w:val="bottom"/>
            <w:hideMark/>
          </w:tcPr>
          <w:p w14:paraId="1966D657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231 (5.5)</w:t>
            </w:r>
          </w:p>
        </w:tc>
        <w:tc>
          <w:tcPr>
            <w:tcW w:w="1624" w:type="dxa"/>
            <w:noWrap/>
            <w:vAlign w:val="bottom"/>
            <w:hideMark/>
          </w:tcPr>
          <w:p w14:paraId="19398965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17 (50.6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4F58AD99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14 (49.4)</w:t>
            </w:r>
          </w:p>
        </w:tc>
      </w:tr>
      <w:tr w:rsidR="002F16CA" w:rsidRPr="002F16CA" w14:paraId="10D4C572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20B3E1BE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Smoking</w:t>
            </w:r>
          </w:p>
        </w:tc>
        <w:tc>
          <w:tcPr>
            <w:tcW w:w="1322" w:type="dxa"/>
            <w:noWrap/>
            <w:vAlign w:val="bottom"/>
            <w:hideMark/>
          </w:tcPr>
          <w:p w14:paraId="2FE7ED52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4" w:type="dxa"/>
            <w:noWrap/>
            <w:vAlign w:val="bottom"/>
            <w:hideMark/>
          </w:tcPr>
          <w:p w14:paraId="6F883E93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58D57ACC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</w:tr>
      <w:tr w:rsidR="002F16CA" w:rsidRPr="002F16CA" w14:paraId="43EA659D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4DA75804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Never</w:t>
            </w:r>
          </w:p>
        </w:tc>
        <w:tc>
          <w:tcPr>
            <w:tcW w:w="1322" w:type="dxa"/>
            <w:noWrap/>
            <w:vAlign w:val="bottom"/>
            <w:hideMark/>
          </w:tcPr>
          <w:p w14:paraId="27E874BC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688 (40.0)</w:t>
            </w:r>
          </w:p>
        </w:tc>
        <w:tc>
          <w:tcPr>
            <w:tcW w:w="1624" w:type="dxa"/>
            <w:noWrap/>
            <w:vAlign w:val="bottom"/>
            <w:hideMark/>
          </w:tcPr>
          <w:p w14:paraId="1BD31DA0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912 (54.0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0D2447FD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776 (46.0)</w:t>
            </w:r>
          </w:p>
        </w:tc>
      </w:tr>
      <w:tr w:rsidR="002F16CA" w:rsidRPr="002F16CA" w14:paraId="0189A146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1249146D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Former</w:t>
            </w:r>
          </w:p>
        </w:tc>
        <w:tc>
          <w:tcPr>
            <w:tcW w:w="1322" w:type="dxa"/>
            <w:noWrap/>
            <w:vAlign w:val="bottom"/>
            <w:hideMark/>
          </w:tcPr>
          <w:p w14:paraId="18A14BA7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2125 (50.4)</w:t>
            </w:r>
          </w:p>
        </w:tc>
        <w:tc>
          <w:tcPr>
            <w:tcW w:w="1624" w:type="dxa"/>
            <w:noWrap/>
            <w:vAlign w:val="bottom"/>
            <w:hideMark/>
          </w:tcPr>
          <w:p w14:paraId="7EE00607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060 (49.9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73543BDE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065 (50.1)</w:t>
            </w:r>
          </w:p>
        </w:tc>
      </w:tr>
      <w:tr w:rsidR="002F16CA" w:rsidRPr="002F16CA" w14:paraId="04E1828D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17FCA405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Current</w:t>
            </w:r>
          </w:p>
        </w:tc>
        <w:tc>
          <w:tcPr>
            <w:tcW w:w="1322" w:type="dxa"/>
            <w:noWrap/>
            <w:vAlign w:val="bottom"/>
            <w:hideMark/>
          </w:tcPr>
          <w:p w14:paraId="522D0006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405 (9.6)</w:t>
            </w:r>
          </w:p>
        </w:tc>
        <w:tc>
          <w:tcPr>
            <w:tcW w:w="1624" w:type="dxa"/>
            <w:noWrap/>
            <w:vAlign w:val="bottom"/>
            <w:hideMark/>
          </w:tcPr>
          <w:p w14:paraId="2366D1F7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60 (39.5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3A91C28E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245 (60.5)</w:t>
            </w:r>
          </w:p>
        </w:tc>
      </w:tr>
      <w:tr w:rsidR="002F16CA" w:rsidRPr="002F16CA" w14:paraId="7CD41FF9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5A5A2134" w14:textId="0E77E630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Alcohol</w:t>
            </w:r>
            <w:r w:rsidR="00802867" w:rsidRPr="002F16CA">
              <w:rPr>
                <w:sz w:val="18"/>
                <w:szCs w:val="18"/>
              </w:rPr>
              <w:t xml:space="preserve"> consumption</w:t>
            </w:r>
          </w:p>
        </w:tc>
        <w:tc>
          <w:tcPr>
            <w:tcW w:w="1322" w:type="dxa"/>
            <w:noWrap/>
            <w:vAlign w:val="bottom"/>
            <w:hideMark/>
          </w:tcPr>
          <w:p w14:paraId="4EB8BAC1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4" w:type="dxa"/>
            <w:noWrap/>
            <w:vAlign w:val="bottom"/>
            <w:hideMark/>
          </w:tcPr>
          <w:p w14:paraId="1FE1696A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2595BF2E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</w:tr>
      <w:tr w:rsidR="002F16CA" w:rsidRPr="002F16CA" w14:paraId="5267CD99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70DB929C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Never</w:t>
            </w:r>
          </w:p>
        </w:tc>
        <w:tc>
          <w:tcPr>
            <w:tcW w:w="1322" w:type="dxa"/>
            <w:noWrap/>
            <w:vAlign w:val="bottom"/>
            <w:hideMark/>
          </w:tcPr>
          <w:p w14:paraId="32944DF4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535 (12.7)</w:t>
            </w:r>
          </w:p>
        </w:tc>
        <w:tc>
          <w:tcPr>
            <w:tcW w:w="1624" w:type="dxa"/>
            <w:noWrap/>
            <w:vAlign w:val="bottom"/>
            <w:hideMark/>
          </w:tcPr>
          <w:p w14:paraId="7E7F570A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262 (49.0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763B0CD2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273 (51.0)</w:t>
            </w:r>
          </w:p>
        </w:tc>
      </w:tr>
      <w:tr w:rsidR="002F16CA" w:rsidRPr="002F16CA" w14:paraId="3199D569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7347436A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&lt;2x/month</w:t>
            </w:r>
          </w:p>
        </w:tc>
        <w:tc>
          <w:tcPr>
            <w:tcW w:w="1322" w:type="dxa"/>
            <w:noWrap/>
            <w:vAlign w:val="bottom"/>
            <w:hideMark/>
          </w:tcPr>
          <w:p w14:paraId="0FF23BBD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250 (29.6)</w:t>
            </w:r>
          </w:p>
        </w:tc>
        <w:tc>
          <w:tcPr>
            <w:tcW w:w="1624" w:type="dxa"/>
            <w:noWrap/>
            <w:vAlign w:val="bottom"/>
            <w:hideMark/>
          </w:tcPr>
          <w:p w14:paraId="5AEA6972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645 (51.6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6DDC258F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605 (48.4)</w:t>
            </w:r>
          </w:p>
        </w:tc>
      </w:tr>
      <w:tr w:rsidR="002F16CA" w:rsidRPr="002F16CA" w14:paraId="1EE50DA5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759CFDB9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1-2/week</w:t>
            </w:r>
          </w:p>
        </w:tc>
        <w:tc>
          <w:tcPr>
            <w:tcW w:w="1322" w:type="dxa"/>
            <w:noWrap/>
            <w:vAlign w:val="bottom"/>
            <w:hideMark/>
          </w:tcPr>
          <w:p w14:paraId="22BEA795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975 (23.1)</w:t>
            </w:r>
          </w:p>
        </w:tc>
        <w:tc>
          <w:tcPr>
            <w:tcW w:w="1624" w:type="dxa"/>
            <w:noWrap/>
            <w:vAlign w:val="bottom"/>
            <w:hideMark/>
          </w:tcPr>
          <w:p w14:paraId="072FBEE6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519 (53.2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4DBB20C5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456 (46.8)</w:t>
            </w:r>
          </w:p>
        </w:tc>
      </w:tr>
      <w:tr w:rsidR="002F16CA" w:rsidRPr="002F16CA" w14:paraId="5F827082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544931E1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Daily, almost daily</w:t>
            </w:r>
          </w:p>
        </w:tc>
        <w:tc>
          <w:tcPr>
            <w:tcW w:w="1322" w:type="dxa"/>
            <w:noWrap/>
            <w:vAlign w:val="bottom"/>
            <w:hideMark/>
          </w:tcPr>
          <w:p w14:paraId="170B74C2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458 (34.6)</w:t>
            </w:r>
          </w:p>
        </w:tc>
        <w:tc>
          <w:tcPr>
            <w:tcW w:w="1624" w:type="dxa"/>
            <w:noWrap/>
            <w:vAlign w:val="bottom"/>
            <w:hideMark/>
          </w:tcPr>
          <w:p w14:paraId="2D8AFF29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706 (48.4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486B82B7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752 (51.6)</w:t>
            </w:r>
          </w:p>
        </w:tc>
      </w:tr>
      <w:tr w:rsidR="002F16CA" w:rsidRPr="002F16CA" w14:paraId="7CDBD3A8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2A2316C0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Physical activity</w:t>
            </w:r>
          </w:p>
        </w:tc>
        <w:tc>
          <w:tcPr>
            <w:tcW w:w="1322" w:type="dxa"/>
            <w:noWrap/>
            <w:vAlign w:val="bottom"/>
            <w:hideMark/>
          </w:tcPr>
          <w:p w14:paraId="1F2C9054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4" w:type="dxa"/>
            <w:noWrap/>
            <w:vAlign w:val="bottom"/>
            <w:hideMark/>
          </w:tcPr>
          <w:p w14:paraId="0BA9B26C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082E8CCA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</w:tr>
      <w:tr w:rsidR="002F16CA" w:rsidRPr="002F16CA" w14:paraId="2550B884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3C7F3DFF" w14:textId="7ACD1E39" w:rsidR="00E731B3" w:rsidRPr="002F16CA" w:rsidRDefault="00260CA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None/light</w:t>
            </w:r>
          </w:p>
        </w:tc>
        <w:tc>
          <w:tcPr>
            <w:tcW w:w="1322" w:type="dxa"/>
            <w:noWrap/>
            <w:vAlign w:val="bottom"/>
            <w:hideMark/>
          </w:tcPr>
          <w:p w14:paraId="787A3E91" w14:textId="4F1DF9C8" w:rsidR="00E731B3" w:rsidRPr="002F16CA" w:rsidRDefault="007412E0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 xml:space="preserve">826 </w:t>
            </w:r>
            <w:r w:rsidR="00E731B3" w:rsidRPr="002F16CA">
              <w:rPr>
                <w:rFonts w:ascii="Calibri" w:hAnsi="Calibri" w:cs="Calibri"/>
                <w:sz w:val="18"/>
                <w:szCs w:val="18"/>
              </w:rPr>
              <w:t>(1</w:t>
            </w:r>
            <w:r w:rsidRPr="002F16CA">
              <w:rPr>
                <w:rFonts w:ascii="Calibri" w:hAnsi="Calibri" w:cs="Calibri"/>
                <w:sz w:val="18"/>
                <w:szCs w:val="18"/>
              </w:rPr>
              <w:t>9</w:t>
            </w:r>
            <w:r w:rsidR="00E731B3" w:rsidRPr="002F16CA">
              <w:rPr>
                <w:rFonts w:ascii="Calibri" w:hAnsi="Calibri" w:cs="Calibri"/>
                <w:sz w:val="18"/>
                <w:szCs w:val="18"/>
              </w:rPr>
              <w:t>.</w:t>
            </w:r>
            <w:r w:rsidRPr="002F16CA">
              <w:rPr>
                <w:rFonts w:ascii="Calibri" w:hAnsi="Calibri" w:cs="Calibri"/>
                <w:sz w:val="18"/>
                <w:szCs w:val="18"/>
              </w:rPr>
              <w:t>6</w:t>
            </w:r>
            <w:r w:rsidR="00E731B3" w:rsidRPr="002F16CA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624" w:type="dxa"/>
            <w:noWrap/>
            <w:vAlign w:val="bottom"/>
            <w:hideMark/>
          </w:tcPr>
          <w:p w14:paraId="04BF4634" w14:textId="5B826172" w:rsidR="00E731B3" w:rsidRPr="002F16CA" w:rsidRDefault="00A81594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 xml:space="preserve">356 </w:t>
            </w:r>
            <w:r w:rsidR="00E731B3" w:rsidRPr="002F16CA">
              <w:rPr>
                <w:rFonts w:ascii="Calibri" w:hAnsi="Calibri" w:cs="Calibri"/>
                <w:sz w:val="18"/>
                <w:szCs w:val="18"/>
              </w:rPr>
              <w:t>(43.</w:t>
            </w:r>
            <w:r w:rsidRPr="002F16CA">
              <w:rPr>
                <w:rFonts w:ascii="Calibri" w:hAnsi="Calibri" w:cs="Calibri"/>
                <w:sz w:val="18"/>
                <w:szCs w:val="18"/>
              </w:rPr>
              <w:t>1</w:t>
            </w:r>
            <w:r w:rsidR="00E731B3" w:rsidRPr="002F16CA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38F4E061" w14:textId="618AFE5A" w:rsidR="00E731B3" w:rsidRPr="002F16CA" w:rsidRDefault="00A81594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 xml:space="preserve">470 </w:t>
            </w:r>
            <w:r w:rsidR="00E731B3" w:rsidRPr="002F16CA">
              <w:rPr>
                <w:rFonts w:ascii="Calibri" w:hAnsi="Calibri" w:cs="Calibri"/>
                <w:sz w:val="18"/>
                <w:szCs w:val="18"/>
              </w:rPr>
              <w:t>(56.</w:t>
            </w:r>
            <w:r w:rsidRPr="002F16CA">
              <w:rPr>
                <w:rFonts w:ascii="Calibri" w:hAnsi="Calibri" w:cs="Calibri"/>
                <w:sz w:val="18"/>
                <w:szCs w:val="18"/>
              </w:rPr>
              <w:t>9</w:t>
            </w:r>
            <w:r w:rsidR="00E731B3" w:rsidRPr="002F16CA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2F16CA" w:rsidRPr="002F16CA" w14:paraId="03AB4496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24C35A2D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Moderate</w:t>
            </w:r>
          </w:p>
        </w:tc>
        <w:tc>
          <w:tcPr>
            <w:tcW w:w="1322" w:type="dxa"/>
            <w:noWrap/>
            <w:vAlign w:val="bottom"/>
            <w:hideMark/>
          </w:tcPr>
          <w:p w14:paraId="756728FE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2080 (49.3)</w:t>
            </w:r>
          </w:p>
        </w:tc>
        <w:tc>
          <w:tcPr>
            <w:tcW w:w="1624" w:type="dxa"/>
            <w:noWrap/>
            <w:vAlign w:val="bottom"/>
            <w:hideMark/>
          </w:tcPr>
          <w:p w14:paraId="119C7E67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083 (52.1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3BA9FF13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997 (47.9)</w:t>
            </w:r>
          </w:p>
        </w:tc>
      </w:tr>
      <w:tr w:rsidR="002F16CA" w:rsidRPr="002F16CA" w14:paraId="579C0454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5C72E94F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High</w:t>
            </w:r>
          </w:p>
        </w:tc>
        <w:tc>
          <w:tcPr>
            <w:tcW w:w="1322" w:type="dxa"/>
            <w:noWrap/>
            <w:vAlign w:val="bottom"/>
            <w:hideMark/>
          </w:tcPr>
          <w:p w14:paraId="3F6D6C18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312 (31.1)</w:t>
            </w:r>
          </w:p>
        </w:tc>
        <w:tc>
          <w:tcPr>
            <w:tcW w:w="1624" w:type="dxa"/>
            <w:noWrap/>
            <w:vAlign w:val="bottom"/>
            <w:hideMark/>
          </w:tcPr>
          <w:p w14:paraId="63D899E0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693 (52.8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07941952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619 (47.2)</w:t>
            </w:r>
          </w:p>
        </w:tc>
      </w:tr>
      <w:tr w:rsidR="002F16CA" w:rsidRPr="002F16CA" w14:paraId="2A2E315D" w14:textId="77777777" w:rsidTr="00E731B3">
        <w:trPr>
          <w:trHeight w:val="20"/>
        </w:trPr>
        <w:tc>
          <w:tcPr>
            <w:tcW w:w="3420" w:type="dxa"/>
            <w:noWrap/>
          </w:tcPr>
          <w:p w14:paraId="175EE46F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Depression score</w:t>
            </w:r>
            <w:r w:rsidRPr="002F16CA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22" w:type="dxa"/>
            <w:noWrap/>
          </w:tcPr>
          <w:p w14:paraId="2E6E289A" w14:textId="77777777" w:rsidR="00E731B3" w:rsidRPr="002F16CA" w:rsidRDefault="00E731B3" w:rsidP="00B56F45">
            <w:pPr>
              <w:rPr>
                <w:rFonts w:ascii="Calibri" w:hAnsi="Calibri" w:cs="Calibri"/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1.2 (±1.7)</w:t>
            </w:r>
          </w:p>
        </w:tc>
        <w:tc>
          <w:tcPr>
            <w:tcW w:w="1624" w:type="dxa"/>
            <w:noWrap/>
          </w:tcPr>
          <w:p w14:paraId="53187136" w14:textId="77777777" w:rsidR="00E731B3" w:rsidRPr="002F16CA" w:rsidRDefault="00E731B3" w:rsidP="00B56F45">
            <w:pPr>
              <w:rPr>
                <w:rFonts w:ascii="Calibri" w:hAnsi="Calibri" w:cs="Calibri"/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1.1 (±1.6)</w:t>
            </w:r>
          </w:p>
        </w:tc>
        <w:tc>
          <w:tcPr>
            <w:tcW w:w="1620" w:type="dxa"/>
            <w:gridSpan w:val="2"/>
            <w:noWrap/>
          </w:tcPr>
          <w:p w14:paraId="6BBC1994" w14:textId="77777777" w:rsidR="00E731B3" w:rsidRPr="002F16CA" w:rsidRDefault="00E731B3" w:rsidP="00B56F45">
            <w:pPr>
              <w:rPr>
                <w:rFonts w:ascii="Calibri" w:hAnsi="Calibri" w:cs="Calibri"/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1.3 (±1.8)</w:t>
            </w:r>
          </w:p>
        </w:tc>
      </w:tr>
      <w:tr w:rsidR="002F16CA" w:rsidRPr="002F16CA" w14:paraId="6A0EA995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49287428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Heart diseases</w:t>
            </w:r>
          </w:p>
        </w:tc>
        <w:tc>
          <w:tcPr>
            <w:tcW w:w="1322" w:type="dxa"/>
            <w:noWrap/>
            <w:vAlign w:val="bottom"/>
            <w:hideMark/>
          </w:tcPr>
          <w:p w14:paraId="2FFD054A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4" w:type="dxa"/>
            <w:noWrap/>
            <w:vAlign w:val="bottom"/>
            <w:hideMark/>
          </w:tcPr>
          <w:p w14:paraId="18C0AACC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32650F74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</w:tr>
      <w:tr w:rsidR="002F16CA" w:rsidRPr="002F16CA" w14:paraId="224B7630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4F8CAE2B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No</w:t>
            </w:r>
          </w:p>
        </w:tc>
        <w:tc>
          <w:tcPr>
            <w:tcW w:w="1322" w:type="dxa"/>
            <w:noWrap/>
            <w:vAlign w:val="bottom"/>
            <w:hideMark/>
          </w:tcPr>
          <w:p w14:paraId="630276D2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3439 (81.5)</w:t>
            </w:r>
          </w:p>
        </w:tc>
        <w:tc>
          <w:tcPr>
            <w:tcW w:w="1624" w:type="dxa"/>
            <w:noWrap/>
            <w:vAlign w:val="bottom"/>
            <w:hideMark/>
          </w:tcPr>
          <w:p w14:paraId="70952FE7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782 (51.8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265B940D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657 (48.2)</w:t>
            </w:r>
          </w:p>
        </w:tc>
      </w:tr>
      <w:tr w:rsidR="002F16CA" w:rsidRPr="002F16CA" w14:paraId="60BE8B40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4401E382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Yes</w:t>
            </w:r>
          </w:p>
        </w:tc>
        <w:tc>
          <w:tcPr>
            <w:tcW w:w="1322" w:type="dxa"/>
            <w:noWrap/>
            <w:vAlign w:val="bottom"/>
            <w:hideMark/>
          </w:tcPr>
          <w:p w14:paraId="1781C46D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779 (18.5)</w:t>
            </w:r>
          </w:p>
        </w:tc>
        <w:tc>
          <w:tcPr>
            <w:tcW w:w="1624" w:type="dxa"/>
            <w:noWrap/>
            <w:vAlign w:val="bottom"/>
            <w:hideMark/>
          </w:tcPr>
          <w:p w14:paraId="68594709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350 (44.9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44072260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429 (55.1)</w:t>
            </w:r>
          </w:p>
        </w:tc>
      </w:tr>
      <w:tr w:rsidR="002F16CA" w:rsidRPr="002F16CA" w14:paraId="06BFE3E4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08F0EFF1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Stroke</w:t>
            </w:r>
          </w:p>
        </w:tc>
        <w:tc>
          <w:tcPr>
            <w:tcW w:w="1322" w:type="dxa"/>
            <w:noWrap/>
            <w:vAlign w:val="bottom"/>
            <w:hideMark/>
          </w:tcPr>
          <w:p w14:paraId="1E31B44A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4" w:type="dxa"/>
            <w:noWrap/>
            <w:vAlign w:val="bottom"/>
            <w:hideMark/>
          </w:tcPr>
          <w:p w14:paraId="73DE3626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2ED043A5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</w:tr>
      <w:tr w:rsidR="002F16CA" w:rsidRPr="002F16CA" w14:paraId="64A324C4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0A96583B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No</w:t>
            </w:r>
          </w:p>
        </w:tc>
        <w:tc>
          <w:tcPr>
            <w:tcW w:w="1322" w:type="dxa"/>
            <w:noWrap/>
            <w:vAlign w:val="bottom"/>
            <w:hideMark/>
          </w:tcPr>
          <w:p w14:paraId="44C37DF7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4063 (96.3)</w:t>
            </w:r>
          </w:p>
        </w:tc>
        <w:tc>
          <w:tcPr>
            <w:tcW w:w="1624" w:type="dxa"/>
            <w:noWrap/>
            <w:vAlign w:val="bottom"/>
            <w:hideMark/>
          </w:tcPr>
          <w:p w14:paraId="1AC43EDB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2071 (51.0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75AC0E07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992 (49.0)</w:t>
            </w:r>
          </w:p>
        </w:tc>
      </w:tr>
      <w:tr w:rsidR="002F16CA" w:rsidRPr="002F16CA" w14:paraId="22C4210B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61C667B7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Yes</w:t>
            </w:r>
          </w:p>
        </w:tc>
        <w:tc>
          <w:tcPr>
            <w:tcW w:w="1322" w:type="dxa"/>
            <w:noWrap/>
            <w:vAlign w:val="bottom"/>
            <w:hideMark/>
          </w:tcPr>
          <w:p w14:paraId="1385C2A2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55 (3.7)</w:t>
            </w:r>
          </w:p>
        </w:tc>
        <w:tc>
          <w:tcPr>
            <w:tcW w:w="1624" w:type="dxa"/>
            <w:noWrap/>
            <w:vAlign w:val="bottom"/>
            <w:hideMark/>
          </w:tcPr>
          <w:p w14:paraId="0D886A97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61 (39.4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456DDD00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94 (60.6)</w:t>
            </w:r>
          </w:p>
        </w:tc>
      </w:tr>
      <w:tr w:rsidR="002F16CA" w:rsidRPr="002F16CA" w14:paraId="1211D44C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593466E1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Diabetes</w:t>
            </w:r>
          </w:p>
        </w:tc>
        <w:tc>
          <w:tcPr>
            <w:tcW w:w="1322" w:type="dxa"/>
            <w:noWrap/>
            <w:vAlign w:val="bottom"/>
            <w:hideMark/>
          </w:tcPr>
          <w:p w14:paraId="4A5BB54E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4" w:type="dxa"/>
            <w:noWrap/>
            <w:vAlign w:val="bottom"/>
            <w:hideMark/>
          </w:tcPr>
          <w:p w14:paraId="3B475CEF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3BC5105F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</w:tr>
      <w:tr w:rsidR="002F16CA" w:rsidRPr="002F16CA" w14:paraId="7FFF51DF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510A1B89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No</w:t>
            </w:r>
          </w:p>
        </w:tc>
        <w:tc>
          <w:tcPr>
            <w:tcW w:w="1322" w:type="dxa"/>
            <w:noWrap/>
            <w:vAlign w:val="bottom"/>
            <w:hideMark/>
          </w:tcPr>
          <w:p w14:paraId="0BCF2BE4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3827 (90.7)</w:t>
            </w:r>
          </w:p>
        </w:tc>
        <w:tc>
          <w:tcPr>
            <w:tcW w:w="1624" w:type="dxa"/>
            <w:noWrap/>
            <w:vAlign w:val="bottom"/>
            <w:hideMark/>
          </w:tcPr>
          <w:p w14:paraId="25D38A7E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977 (51.7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3F74D43F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850 (48.3)</w:t>
            </w:r>
          </w:p>
        </w:tc>
      </w:tr>
      <w:tr w:rsidR="002F16CA" w:rsidRPr="002F16CA" w14:paraId="797335A1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00F4C1D1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Yes</w:t>
            </w:r>
          </w:p>
        </w:tc>
        <w:tc>
          <w:tcPr>
            <w:tcW w:w="1322" w:type="dxa"/>
            <w:noWrap/>
            <w:vAlign w:val="bottom"/>
            <w:hideMark/>
          </w:tcPr>
          <w:p w14:paraId="48BC0E52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391 (9.3)</w:t>
            </w:r>
          </w:p>
        </w:tc>
        <w:tc>
          <w:tcPr>
            <w:tcW w:w="1624" w:type="dxa"/>
            <w:noWrap/>
            <w:vAlign w:val="bottom"/>
            <w:hideMark/>
          </w:tcPr>
          <w:p w14:paraId="717E3DBF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55 (39.6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1313CB84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236 (60.4)</w:t>
            </w:r>
          </w:p>
        </w:tc>
      </w:tr>
      <w:tr w:rsidR="002F16CA" w:rsidRPr="002F16CA" w14:paraId="7DC37AF9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53DD67E9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Hypertension</w:t>
            </w:r>
          </w:p>
        </w:tc>
        <w:tc>
          <w:tcPr>
            <w:tcW w:w="1322" w:type="dxa"/>
            <w:noWrap/>
            <w:vAlign w:val="bottom"/>
            <w:hideMark/>
          </w:tcPr>
          <w:p w14:paraId="6FE82A63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4" w:type="dxa"/>
            <w:noWrap/>
            <w:vAlign w:val="bottom"/>
            <w:hideMark/>
          </w:tcPr>
          <w:p w14:paraId="38AF0283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2D0040D2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</w:tr>
      <w:tr w:rsidR="002F16CA" w:rsidRPr="002F16CA" w14:paraId="3E0607AB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4F51959F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No</w:t>
            </w:r>
          </w:p>
        </w:tc>
        <w:tc>
          <w:tcPr>
            <w:tcW w:w="1322" w:type="dxa"/>
            <w:noWrap/>
            <w:vAlign w:val="bottom"/>
            <w:hideMark/>
          </w:tcPr>
          <w:p w14:paraId="07E5D5A6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2440 (57.8)</w:t>
            </w:r>
          </w:p>
        </w:tc>
        <w:tc>
          <w:tcPr>
            <w:tcW w:w="1624" w:type="dxa"/>
            <w:noWrap/>
            <w:vAlign w:val="bottom"/>
            <w:hideMark/>
          </w:tcPr>
          <w:p w14:paraId="1741EF77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289 (52.8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578C5782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151 (47.2)</w:t>
            </w:r>
          </w:p>
        </w:tc>
      </w:tr>
      <w:tr w:rsidR="002F16CA" w:rsidRPr="002F16CA" w14:paraId="378A0446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0861051D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Yes</w:t>
            </w:r>
          </w:p>
        </w:tc>
        <w:tc>
          <w:tcPr>
            <w:tcW w:w="1322" w:type="dxa"/>
            <w:noWrap/>
            <w:vAlign w:val="bottom"/>
            <w:hideMark/>
          </w:tcPr>
          <w:p w14:paraId="0D0DE2C9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778 (42.2)</w:t>
            </w:r>
          </w:p>
        </w:tc>
        <w:tc>
          <w:tcPr>
            <w:tcW w:w="1624" w:type="dxa"/>
            <w:noWrap/>
            <w:vAlign w:val="bottom"/>
            <w:hideMark/>
          </w:tcPr>
          <w:p w14:paraId="68C1E3CD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843 (47.4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714D24CF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935 (52.6)</w:t>
            </w:r>
          </w:p>
        </w:tc>
      </w:tr>
      <w:tr w:rsidR="002F16CA" w:rsidRPr="002F16CA" w14:paraId="63DA411C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44D2BAA2" w14:textId="2C4CA5FA" w:rsidR="00E731B3" w:rsidRPr="002F16CA" w:rsidRDefault="00580204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High c</w:t>
            </w:r>
            <w:r w:rsidR="00E731B3" w:rsidRPr="002F16CA">
              <w:rPr>
                <w:sz w:val="18"/>
                <w:szCs w:val="18"/>
              </w:rPr>
              <w:t>holesterol</w:t>
            </w:r>
          </w:p>
        </w:tc>
        <w:tc>
          <w:tcPr>
            <w:tcW w:w="1322" w:type="dxa"/>
            <w:noWrap/>
            <w:vAlign w:val="bottom"/>
            <w:hideMark/>
          </w:tcPr>
          <w:p w14:paraId="634EC472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4" w:type="dxa"/>
            <w:noWrap/>
            <w:vAlign w:val="bottom"/>
            <w:hideMark/>
          </w:tcPr>
          <w:p w14:paraId="5FD34352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46CA8EEF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</w:tr>
      <w:tr w:rsidR="002F16CA" w:rsidRPr="002F16CA" w14:paraId="65D83BD3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4700CAA7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No</w:t>
            </w:r>
          </w:p>
        </w:tc>
        <w:tc>
          <w:tcPr>
            <w:tcW w:w="1322" w:type="dxa"/>
            <w:noWrap/>
            <w:vAlign w:val="bottom"/>
            <w:hideMark/>
          </w:tcPr>
          <w:p w14:paraId="046B4FB3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2605 (61.8)</w:t>
            </w:r>
          </w:p>
        </w:tc>
        <w:tc>
          <w:tcPr>
            <w:tcW w:w="1624" w:type="dxa"/>
            <w:noWrap/>
            <w:vAlign w:val="bottom"/>
            <w:hideMark/>
          </w:tcPr>
          <w:p w14:paraId="23DD3024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334 (51.2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778C8BB3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271 (48.8)</w:t>
            </w:r>
          </w:p>
        </w:tc>
      </w:tr>
      <w:tr w:rsidR="002F16CA" w:rsidRPr="002F16CA" w14:paraId="52AD4499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337BF9C6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Yes</w:t>
            </w:r>
          </w:p>
        </w:tc>
        <w:tc>
          <w:tcPr>
            <w:tcW w:w="1322" w:type="dxa"/>
            <w:noWrap/>
            <w:vAlign w:val="bottom"/>
            <w:hideMark/>
          </w:tcPr>
          <w:p w14:paraId="3629FEE4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613 (38.2)</w:t>
            </w:r>
          </w:p>
        </w:tc>
        <w:tc>
          <w:tcPr>
            <w:tcW w:w="1624" w:type="dxa"/>
            <w:noWrap/>
            <w:vAlign w:val="bottom"/>
            <w:hideMark/>
          </w:tcPr>
          <w:p w14:paraId="04244221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798 (49.5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7E09A288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815 (50.5)</w:t>
            </w:r>
          </w:p>
        </w:tc>
      </w:tr>
      <w:tr w:rsidR="002F16CA" w:rsidRPr="002F16CA" w14:paraId="361AE892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5C2D91E6" w14:textId="4E603B5A" w:rsidR="00E731B3" w:rsidRPr="002F16CA" w:rsidRDefault="0046611E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Assay</w:t>
            </w:r>
            <w:r w:rsidR="00E731B3" w:rsidRPr="002F16CA">
              <w:rPr>
                <w:sz w:val="18"/>
                <w:szCs w:val="18"/>
              </w:rPr>
              <w:t xml:space="preserve"> phase</w:t>
            </w:r>
          </w:p>
        </w:tc>
        <w:tc>
          <w:tcPr>
            <w:tcW w:w="1322" w:type="dxa"/>
            <w:noWrap/>
            <w:vAlign w:val="bottom"/>
            <w:hideMark/>
          </w:tcPr>
          <w:p w14:paraId="5B43091B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4" w:type="dxa"/>
            <w:noWrap/>
            <w:vAlign w:val="bottom"/>
            <w:hideMark/>
          </w:tcPr>
          <w:p w14:paraId="35C147DF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52EF018A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</w:tr>
      <w:tr w:rsidR="002F16CA" w:rsidRPr="002F16CA" w14:paraId="21D3571C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4158EFEC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Phase 1</w:t>
            </w:r>
          </w:p>
        </w:tc>
        <w:tc>
          <w:tcPr>
            <w:tcW w:w="1322" w:type="dxa"/>
            <w:noWrap/>
            <w:vAlign w:val="bottom"/>
            <w:hideMark/>
          </w:tcPr>
          <w:p w14:paraId="0BF90422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2524 (52.6)</w:t>
            </w:r>
          </w:p>
        </w:tc>
        <w:tc>
          <w:tcPr>
            <w:tcW w:w="1624" w:type="dxa"/>
            <w:noWrap/>
            <w:vAlign w:val="bottom"/>
            <w:hideMark/>
          </w:tcPr>
          <w:p w14:paraId="6B204632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520 (60.2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5031CEB2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004 (39.8)</w:t>
            </w:r>
          </w:p>
        </w:tc>
      </w:tr>
      <w:tr w:rsidR="002F16CA" w:rsidRPr="002F16CA" w14:paraId="29E2833E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43C19BD9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Phase 2</w:t>
            </w:r>
          </w:p>
        </w:tc>
        <w:tc>
          <w:tcPr>
            <w:tcW w:w="1322" w:type="dxa"/>
            <w:noWrap/>
            <w:vAlign w:val="bottom"/>
            <w:hideMark/>
          </w:tcPr>
          <w:p w14:paraId="7584A307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2276 (47.4)</w:t>
            </w:r>
          </w:p>
        </w:tc>
        <w:tc>
          <w:tcPr>
            <w:tcW w:w="1624" w:type="dxa"/>
            <w:noWrap/>
            <w:vAlign w:val="bottom"/>
            <w:hideMark/>
          </w:tcPr>
          <w:p w14:paraId="7C6F4384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886 (38.9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537E2872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390 (61.1)</w:t>
            </w:r>
          </w:p>
        </w:tc>
      </w:tr>
      <w:tr w:rsidR="002F16CA" w:rsidRPr="002F16CA" w14:paraId="30F6531A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71D1B597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Hair treatment</w:t>
            </w:r>
          </w:p>
        </w:tc>
        <w:tc>
          <w:tcPr>
            <w:tcW w:w="1322" w:type="dxa"/>
            <w:noWrap/>
            <w:vAlign w:val="bottom"/>
            <w:hideMark/>
          </w:tcPr>
          <w:p w14:paraId="15305A6B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4" w:type="dxa"/>
            <w:noWrap/>
            <w:vAlign w:val="bottom"/>
            <w:hideMark/>
          </w:tcPr>
          <w:p w14:paraId="7B097862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355C4CAD" w14:textId="77777777" w:rsidR="00E731B3" w:rsidRPr="002F16CA" w:rsidRDefault="00E731B3" w:rsidP="00B56F45">
            <w:pPr>
              <w:rPr>
                <w:sz w:val="18"/>
                <w:szCs w:val="18"/>
              </w:rPr>
            </w:pPr>
          </w:p>
        </w:tc>
      </w:tr>
      <w:tr w:rsidR="002F16CA" w:rsidRPr="002F16CA" w14:paraId="00BE9F4C" w14:textId="77777777" w:rsidTr="00E731B3">
        <w:trPr>
          <w:trHeight w:val="20"/>
        </w:trPr>
        <w:tc>
          <w:tcPr>
            <w:tcW w:w="3420" w:type="dxa"/>
            <w:noWrap/>
            <w:hideMark/>
          </w:tcPr>
          <w:p w14:paraId="74DEE682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No</w:t>
            </w:r>
          </w:p>
        </w:tc>
        <w:tc>
          <w:tcPr>
            <w:tcW w:w="1322" w:type="dxa"/>
            <w:noWrap/>
            <w:vAlign w:val="bottom"/>
            <w:hideMark/>
          </w:tcPr>
          <w:p w14:paraId="263DEFCE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2827 (58.9)</w:t>
            </w:r>
          </w:p>
        </w:tc>
        <w:tc>
          <w:tcPr>
            <w:tcW w:w="1624" w:type="dxa"/>
            <w:noWrap/>
            <w:vAlign w:val="bottom"/>
            <w:hideMark/>
          </w:tcPr>
          <w:p w14:paraId="31257EF0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189 (42.1)</w:t>
            </w:r>
          </w:p>
        </w:tc>
        <w:tc>
          <w:tcPr>
            <w:tcW w:w="1620" w:type="dxa"/>
            <w:gridSpan w:val="2"/>
            <w:noWrap/>
            <w:vAlign w:val="bottom"/>
            <w:hideMark/>
          </w:tcPr>
          <w:p w14:paraId="06839382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638 (57.9)</w:t>
            </w:r>
          </w:p>
        </w:tc>
      </w:tr>
      <w:tr w:rsidR="002F16CA" w:rsidRPr="002F16CA" w14:paraId="4A701ED2" w14:textId="77777777" w:rsidTr="00E731B3">
        <w:trPr>
          <w:trHeight w:val="20"/>
        </w:trPr>
        <w:tc>
          <w:tcPr>
            <w:tcW w:w="3420" w:type="dxa"/>
            <w:tcBorders>
              <w:bottom w:val="single" w:sz="4" w:space="0" w:color="auto"/>
            </w:tcBorders>
            <w:noWrap/>
            <w:hideMark/>
          </w:tcPr>
          <w:p w14:paraId="2BF1DB83" w14:textId="77777777" w:rsidR="00E731B3" w:rsidRPr="002F16CA" w:rsidRDefault="00E731B3" w:rsidP="00B56F45">
            <w:pPr>
              <w:ind w:left="162"/>
              <w:rPr>
                <w:sz w:val="18"/>
                <w:szCs w:val="18"/>
              </w:rPr>
            </w:pPr>
            <w:r w:rsidRPr="002F16CA">
              <w:rPr>
                <w:sz w:val="18"/>
                <w:szCs w:val="18"/>
              </w:rPr>
              <w:t>Yes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87EED34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973 (41.1)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85EED92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1217 (61.7)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2CCCDE12" w14:textId="77777777" w:rsidR="00E731B3" w:rsidRPr="002F16CA" w:rsidRDefault="00E731B3" w:rsidP="00B56F45">
            <w:pPr>
              <w:rPr>
                <w:sz w:val="18"/>
                <w:szCs w:val="18"/>
              </w:rPr>
            </w:pPr>
            <w:r w:rsidRPr="002F16CA">
              <w:rPr>
                <w:rFonts w:ascii="Calibri" w:hAnsi="Calibri" w:cs="Calibri"/>
                <w:sz w:val="18"/>
                <w:szCs w:val="18"/>
              </w:rPr>
              <w:t>756 (38.3)</w:t>
            </w:r>
          </w:p>
        </w:tc>
      </w:tr>
    </w:tbl>
    <w:p w14:paraId="4A5B46AA" w14:textId="77777777" w:rsidR="00E731B3" w:rsidRPr="002F16CA" w:rsidRDefault="00E731B3" w:rsidP="00254711">
      <w:pPr>
        <w:spacing w:after="0"/>
        <w:ind w:right="1530"/>
        <w:rPr>
          <w:sz w:val="18"/>
          <w:szCs w:val="18"/>
        </w:rPr>
      </w:pPr>
      <w:r w:rsidRPr="002F16CA">
        <w:rPr>
          <w:sz w:val="18"/>
          <w:szCs w:val="18"/>
          <w:vertAlign w:val="superscript"/>
        </w:rPr>
        <w:t>a</w:t>
      </w:r>
      <w:r w:rsidRPr="002F16CA">
        <w:rPr>
          <w:sz w:val="18"/>
          <w:szCs w:val="18"/>
        </w:rPr>
        <w:t>For the purpose of descriptive statistics, hair cortisone was categorised based on the median into low (&lt;6.9 pg/ml) and high (</w:t>
      </w:r>
      <w:r w:rsidRPr="002F16CA">
        <w:rPr>
          <w:rFonts w:cstheme="minorHAnsi"/>
          <w:sz w:val="18"/>
          <w:szCs w:val="18"/>
        </w:rPr>
        <w:t>≥</w:t>
      </w:r>
      <w:r w:rsidRPr="002F16CA">
        <w:rPr>
          <w:sz w:val="18"/>
          <w:szCs w:val="18"/>
        </w:rPr>
        <w:t>6.9 pg/ml).</w:t>
      </w:r>
    </w:p>
    <w:p w14:paraId="2AB2C293" w14:textId="2A9F0E7A" w:rsidR="00E731B3" w:rsidRPr="002F16CA" w:rsidRDefault="00E731B3" w:rsidP="00254711">
      <w:pPr>
        <w:spacing w:after="0"/>
        <w:ind w:right="1530"/>
        <w:rPr>
          <w:sz w:val="18"/>
          <w:szCs w:val="18"/>
        </w:rPr>
      </w:pPr>
      <w:r w:rsidRPr="002F16CA">
        <w:rPr>
          <w:rFonts w:cstheme="minorHAnsi"/>
          <w:sz w:val="18"/>
          <w:szCs w:val="18"/>
          <w:vertAlign w:val="superscript"/>
        </w:rPr>
        <w:t>b</w:t>
      </w:r>
      <w:r w:rsidRPr="002F16CA">
        <w:rPr>
          <w:rFonts w:cstheme="minorHAnsi"/>
          <w:sz w:val="18"/>
          <w:szCs w:val="18"/>
        </w:rPr>
        <w:t xml:space="preserve">Baseline covariates at wave 6 were derived </w:t>
      </w:r>
      <w:r w:rsidRPr="002F16CA">
        <w:rPr>
          <w:sz w:val="18"/>
          <w:szCs w:val="18"/>
        </w:rPr>
        <w:t>based on the sample used to investigate the association between hair cortisone and worsen</w:t>
      </w:r>
      <w:r w:rsidR="00254711" w:rsidRPr="002F16CA">
        <w:rPr>
          <w:sz w:val="18"/>
          <w:szCs w:val="18"/>
        </w:rPr>
        <w:t>ed verbal</w:t>
      </w:r>
      <w:r w:rsidRPr="002F16CA">
        <w:rPr>
          <w:sz w:val="18"/>
          <w:szCs w:val="18"/>
        </w:rPr>
        <w:t xml:space="preserve"> memory.</w:t>
      </w:r>
    </w:p>
    <w:p w14:paraId="26DF3A93" w14:textId="77777777" w:rsidR="00E731B3" w:rsidRPr="002F16CA" w:rsidRDefault="00E731B3" w:rsidP="00254711">
      <w:pPr>
        <w:spacing w:after="0"/>
        <w:ind w:right="1530"/>
        <w:rPr>
          <w:sz w:val="18"/>
          <w:szCs w:val="18"/>
        </w:rPr>
      </w:pPr>
      <w:r w:rsidRPr="002F16CA">
        <w:rPr>
          <w:rFonts w:cstheme="minorHAnsi"/>
          <w:sz w:val="18"/>
          <w:szCs w:val="18"/>
          <w:vertAlign w:val="superscript"/>
        </w:rPr>
        <w:t>c</w:t>
      </w:r>
      <w:r w:rsidRPr="002F16CA">
        <w:rPr>
          <w:rFonts w:cstheme="minorHAnsi"/>
          <w:sz w:val="18"/>
          <w:szCs w:val="18"/>
        </w:rPr>
        <w:t>Continuous variables were expressed as mean (±SD).</w:t>
      </w:r>
    </w:p>
    <w:p w14:paraId="5C6CC11E" w14:textId="702C9B9D" w:rsidR="0089791F" w:rsidRPr="002F16CA" w:rsidRDefault="0089791F"/>
    <w:p w14:paraId="7A5AD5EF" w14:textId="3928B4DB" w:rsidR="009B7F9D" w:rsidRPr="002F16CA" w:rsidRDefault="009B7F9D"/>
    <w:p w14:paraId="2F5480E8" w14:textId="77777777" w:rsidR="009B7F9D" w:rsidRPr="002F16CA" w:rsidRDefault="009B7F9D">
      <w:pPr>
        <w:sectPr w:rsidR="009B7F9D" w:rsidRPr="002F16CA" w:rsidSect="002F16C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1BDD96" w14:textId="77777777" w:rsidR="009B7F9D" w:rsidRPr="002F16CA" w:rsidRDefault="009B7F9D" w:rsidP="009B7F9D"/>
    <w:p w14:paraId="4CB86F32" w14:textId="4F6D6AB1" w:rsidR="005744AB" w:rsidRPr="002F16CA" w:rsidRDefault="005744AB" w:rsidP="009B7F9D">
      <w:r w:rsidRPr="002F16CA">
        <w:rPr>
          <w:noProof/>
          <w:lang w:val="en-IN" w:eastAsia="en-IN"/>
        </w:rPr>
        <w:drawing>
          <wp:inline distT="0" distB="0" distL="0" distR="0" wp14:anchorId="1DB53C5D" wp14:editId="3A28EF34">
            <wp:extent cx="5480685" cy="4901565"/>
            <wp:effectExtent l="0" t="0" r="571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4901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931601" w14:textId="1E66D9D0" w:rsidR="009B7F9D" w:rsidRPr="002F16CA" w:rsidRDefault="009B7F9D" w:rsidP="009B7F9D">
      <w:r w:rsidRPr="002F16CA">
        <w:t xml:space="preserve">Supplementary Figure </w:t>
      </w:r>
      <w:r w:rsidR="002D25DF" w:rsidRPr="002F16CA">
        <w:t>S</w:t>
      </w:r>
      <w:r w:rsidRPr="002F16CA">
        <w:t>1. Flowchart of the analytical sample of hair cortisone</w:t>
      </w:r>
    </w:p>
    <w:p w14:paraId="1234749B" w14:textId="3837AABB" w:rsidR="00A9272C" w:rsidRPr="002F16CA" w:rsidRDefault="00A9272C" w:rsidP="009B7F9D"/>
    <w:p w14:paraId="5F8FCE02" w14:textId="77777777" w:rsidR="00A9272C" w:rsidRPr="002F16CA" w:rsidRDefault="00A9272C" w:rsidP="009B7F9D">
      <w:pPr>
        <w:sectPr w:rsidR="00A9272C" w:rsidRPr="002F16CA" w:rsidSect="002F16C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E966EF7" w14:textId="6ABEB4A3" w:rsidR="002016FC" w:rsidRPr="002F16CA" w:rsidRDefault="001B29B1" w:rsidP="002016FC">
      <w:r w:rsidRPr="002F16CA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4D89B9E1" wp14:editId="1E5FDC4A">
                <wp:simplePos x="0" y="0"/>
                <wp:positionH relativeFrom="column">
                  <wp:posOffset>-372745</wp:posOffset>
                </wp:positionH>
                <wp:positionV relativeFrom="paragraph">
                  <wp:posOffset>0</wp:posOffset>
                </wp:positionV>
                <wp:extent cx="6950075" cy="2084705"/>
                <wp:effectExtent l="0" t="0" r="3175" b="0"/>
                <wp:wrapTight wrapText="bothSides">
                  <wp:wrapPolygon edited="0">
                    <wp:start x="0" y="0"/>
                    <wp:lineTo x="0" y="21317"/>
                    <wp:lineTo x="21551" y="21317"/>
                    <wp:lineTo x="21551" y="0"/>
                    <wp:lineTo x="0" y="0"/>
                  </wp:wrapPolygon>
                </wp:wrapTight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50075" cy="2084705"/>
                          <a:chOff x="0" y="0"/>
                          <a:chExt cx="6951543" cy="2084705"/>
                        </a:xfrm>
                      </wpg:grpSpPr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1720" cy="20847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16648" y="0"/>
                            <a:ext cx="2322195" cy="20847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29348" y="0"/>
                            <a:ext cx="2322195" cy="20847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group w14:anchorId="30495957" id="Group 5" o:spid="_x0000_s1026" style="position:absolute;margin-left:-29.35pt;margin-top:0;width:547.25pt;height:164.15pt;z-index:251667456;mso-width-relative:margin" coordsize="69515,208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" o:spid="_x0000_s1027" type="#_x0000_t75" style="position:absolute;width:23317;height:208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">
                  <v:imagedata r:id="rId12" o:title=""/>
                </v:shape>
                <v:shape id="Picture 9" o:spid="_x0000_s1028" type="#_x0000_t75" style="position:absolute;left:23166;width:23222;height:208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">
                  <v:imagedata r:id="rId13" o:title=""/>
                </v:shape>
                <v:shape id="Picture 3" o:spid="_x0000_s1029" type="#_x0000_t75" style="position:absolute;left:46293;width:23222;height:208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">
                  <v:imagedata r:id="rId14" o:title=""/>
                </v:shape>
                <w10:wrap type="tight"/>
              </v:group>
            </w:pict>
          </mc:Fallback>
        </mc:AlternateContent>
      </w:r>
      <w:r w:rsidR="002016FC" w:rsidRPr="002F16CA">
        <w:t xml:space="preserve">Supplementary Figure </w:t>
      </w:r>
      <w:r w:rsidR="002D25DF" w:rsidRPr="002F16CA">
        <w:t>S</w:t>
      </w:r>
      <w:r w:rsidR="002016FC" w:rsidRPr="002F16CA">
        <w:t xml:space="preserve">2. Associations between </w:t>
      </w:r>
      <w:r w:rsidR="002016FC" w:rsidRPr="002F16CA">
        <w:rPr>
          <w:b/>
          <w:bCs/>
        </w:rPr>
        <w:t>(a)</w:t>
      </w:r>
      <w:r w:rsidR="002016FC" w:rsidRPr="002F16CA">
        <w:t xml:space="preserve"> hair cortisol and worsened verbal memory; </w:t>
      </w:r>
      <w:r w:rsidR="002016FC" w:rsidRPr="002F16CA">
        <w:rPr>
          <w:b/>
          <w:bCs/>
        </w:rPr>
        <w:t>(b)</w:t>
      </w:r>
      <w:r w:rsidR="002016FC" w:rsidRPr="002F16CA">
        <w:t xml:space="preserve"> hair cortisone and worsened verbal memory; </w:t>
      </w:r>
      <w:r w:rsidR="002016FC" w:rsidRPr="002F16CA">
        <w:rPr>
          <w:b/>
          <w:bCs/>
        </w:rPr>
        <w:t>(c)</w:t>
      </w:r>
      <w:r w:rsidR="002016FC" w:rsidRPr="002F16CA">
        <w:t xml:space="preserve"> hair cortisone and worsened time orientation after adjustment for different covariates separately</w:t>
      </w:r>
    </w:p>
    <w:p w14:paraId="3B584627" w14:textId="6ACFCE96" w:rsidR="00630B0C" w:rsidRPr="002F16CA" w:rsidRDefault="00630B0C" w:rsidP="00B222A3"/>
    <w:p w14:paraId="5039EF3A" w14:textId="4F0D25AC" w:rsidR="002E580D" w:rsidRPr="002F16CA" w:rsidRDefault="002E580D" w:rsidP="00B222A3"/>
    <w:p w14:paraId="0AE7253A" w14:textId="1C1500E8" w:rsidR="002E580D" w:rsidRPr="002F16CA" w:rsidRDefault="002E580D" w:rsidP="00B222A3"/>
    <w:p w14:paraId="7EC291D9" w14:textId="0FB870B7" w:rsidR="00B752F4" w:rsidRPr="002F16CA" w:rsidRDefault="00B752F4" w:rsidP="00B222A3"/>
    <w:p w14:paraId="25599548" w14:textId="1D0BC687" w:rsidR="00E54BE9" w:rsidRPr="002F16CA" w:rsidRDefault="00E54BE9" w:rsidP="00B222A3"/>
    <w:p w14:paraId="67CBE4AF" w14:textId="680F4020" w:rsidR="00E54BE9" w:rsidRPr="002F16CA" w:rsidRDefault="00E54BE9" w:rsidP="00B222A3"/>
    <w:sectPr w:rsidR="00E54BE9" w:rsidRPr="002F16CA" w:rsidSect="002F16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4DEB3A" w14:textId="77777777" w:rsidR="001D6491" w:rsidRDefault="001D6491" w:rsidP="005F3CE3">
      <w:pPr>
        <w:spacing w:after="0" w:line="240" w:lineRule="auto"/>
      </w:pPr>
      <w:r>
        <w:separator/>
      </w:r>
    </w:p>
  </w:endnote>
  <w:endnote w:type="continuationSeparator" w:id="0">
    <w:p w14:paraId="6B963F0F" w14:textId="77777777" w:rsidR="001D6491" w:rsidRDefault="001D6491" w:rsidP="005F3C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991736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8CC9BB4" w14:textId="4FFDBBAB" w:rsidR="005F3CE3" w:rsidRPr="005F3CE3" w:rsidRDefault="005F3CE3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5F3CE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F3CE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5F3CE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9155C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5F3CE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55FE66F" w14:textId="77777777" w:rsidR="005F3CE3" w:rsidRDefault="005F3C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A16F9C" w14:textId="77777777" w:rsidR="001D6491" w:rsidRDefault="001D6491" w:rsidP="005F3CE3">
      <w:pPr>
        <w:spacing w:after="0" w:line="240" w:lineRule="auto"/>
      </w:pPr>
      <w:r>
        <w:separator/>
      </w:r>
    </w:p>
  </w:footnote>
  <w:footnote w:type="continuationSeparator" w:id="0">
    <w:p w14:paraId="24EE9170" w14:textId="77777777" w:rsidR="001D6491" w:rsidRDefault="001D6491" w:rsidP="005F3C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xMDM1MTEytTQwNjdV0lEKTi0uzszPAykwNKkFAMEptCYtAAAA"/>
  </w:docVars>
  <w:rsids>
    <w:rsidRoot w:val="00E731B3"/>
    <w:rsid w:val="00013BE4"/>
    <w:rsid w:val="00036F61"/>
    <w:rsid w:val="00067E05"/>
    <w:rsid w:val="000A75E6"/>
    <w:rsid w:val="00103045"/>
    <w:rsid w:val="001043BE"/>
    <w:rsid w:val="001B29B1"/>
    <w:rsid w:val="001D2555"/>
    <w:rsid w:val="001D6491"/>
    <w:rsid w:val="002016FC"/>
    <w:rsid w:val="00205E10"/>
    <w:rsid w:val="00254711"/>
    <w:rsid w:val="00260CA3"/>
    <w:rsid w:val="00283624"/>
    <w:rsid w:val="002D25DF"/>
    <w:rsid w:val="002E580D"/>
    <w:rsid w:val="002F16CA"/>
    <w:rsid w:val="00367E3A"/>
    <w:rsid w:val="00454C27"/>
    <w:rsid w:val="00464CE4"/>
    <w:rsid w:val="0046611E"/>
    <w:rsid w:val="00466A79"/>
    <w:rsid w:val="004806D5"/>
    <w:rsid w:val="0052067F"/>
    <w:rsid w:val="00525734"/>
    <w:rsid w:val="00566A0D"/>
    <w:rsid w:val="005744AB"/>
    <w:rsid w:val="00580204"/>
    <w:rsid w:val="005F1C53"/>
    <w:rsid w:val="005F3CE3"/>
    <w:rsid w:val="005F4EBB"/>
    <w:rsid w:val="00612521"/>
    <w:rsid w:val="00630B0C"/>
    <w:rsid w:val="00646BD5"/>
    <w:rsid w:val="0069155C"/>
    <w:rsid w:val="006C6BFB"/>
    <w:rsid w:val="007412E0"/>
    <w:rsid w:val="00753979"/>
    <w:rsid w:val="007A78AA"/>
    <w:rsid w:val="007B318D"/>
    <w:rsid w:val="007B6F7A"/>
    <w:rsid w:val="00802867"/>
    <w:rsid w:val="00831C1F"/>
    <w:rsid w:val="0089791F"/>
    <w:rsid w:val="009B7F9D"/>
    <w:rsid w:val="00A263C5"/>
    <w:rsid w:val="00A81594"/>
    <w:rsid w:val="00A9272C"/>
    <w:rsid w:val="00AD38B0"/>
    <w:rsid w:val="00B222A3"/>
    <w:rsid w:val="00B22432"/>
    <w:rsid w:val="00B752F4"/>
    <w:rsid w:val="00BD104D"/>
    <w:rsid w:val="00C17FAE"/>
    <w:rsid w:val="00C92FB0"/>
    <w:rsid w:val="00CC5013"/>
    <w:rsid w:val="00CD6AB4"/>
    <w:rsid w:val="00D227DF"/>
    <w:rsid w:val="00D32DF4"/>
    <w:rsid w:val="00D518BA"/>
    <w:rsid w:val="00E54BE9"/>
    <w:rsid w:val="00E731B3"/>
    <w:rsid w:val="00F04D7B"/>
    <w:rsid w:val="00F413CE"/>
    <w:rsid w:val="00F43A28"/>
    <w:rsid w:val="00F50D7E"/>
    <w:rsid w:val="00F60603"/>
    <w:rsid w:val="00FC29E5"/>
    <w:rsid w:val="00FF7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209DB"/>
  <w15:chartTrackingRefBased/>
  <w15:docId w15:val="{8A0EE69A-226E-4941-9DFE-43DB4FB5C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1B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31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54711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367E3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F3C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CE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F3C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CE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ucl.ac.uk/drupal/site_iehc/sites/iehc/files/elsa_cognitive_booklet_w6.pdf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18</Words>
  <Characters>3523</Characters>
  <Application>Microsoft Office Word</Application>
  <DocSecurity>0</DocSecurity>
  <Lines>29</Lines>
  <Paragraphs>8</Paragraphs>
  <ScaleCrop>false</ScaleCrop>
  <Company/>
  <LinksUpToDate>false</LinksUpToDate>
  <CharactersWithSpaces>4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a Melinda Adi Santoso</dc:creator>
  <cp:keywords/>
  <dc:description/>
  <cp:lastModifiedBy>Dhanalakshmi Vairavan</cp:lastModifiedBy>
  <cp:revision>9</cp:revision>
  <dcterms:created xsi:type="dcterms:W3CDTF">2022-10-27T15:54:00Z</dcterms:created>
  <dcterms:modified xsi:type="dcterms:W3CDTF">2022-11-25T15:11:00Z</dcterms:modified>
</cp:coreProperties>
</file>